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03E8A" w14:textId="77777777" w:rsidR="00D14A3E" w:rsidRDefault="00D14A3E" w:rsidP="00D14A3E">
      <w:pPr>
        <w:spacing w:line="480" w:lineRule="auto"/>
        <w:rPr>
          <w:color w:val="000000" w:themeColor="text1"/>
          <w:sz w:val="19"/>
          <w:szCs w:val="19"/>
        </w:rPr>
      </w:pPr>
      <w:r w:rsidRPr="006E432A">
        <w:rPr>
          <w:color w:val="000000" w:themeColor="text1"/>
        </w:rPr>
        <w:t>Supplemental Table 1:</w:t>
      </w:r>
      <w:r w:rsidRPr="00703302">
        <w:rPr>
          <w:color w:val="000000" w:themeColor="text1"/>
        </w:rPr>
        <w:t xml:space="preserve"> </w:t>
      </w:r>
      <w:r>
        <w:rPr>
          <w:color w:val="000000" w:themeColor="text1"/>
        </w:rPr>
        <w:t>Participant C</w:t>
      </w:r>
      <w:r w:rsidRPr="62CC63DB">
        <w:rPr>
          <w:color w:val="000000" w:themeColor="text1"/>
        </w:rPr>
        <w:t>haracteristics</w:t>
      </w:r>
      <w:r>
        <w:rPr>
          <w:color w:val="000000" w:themeColor="text1"/>
        </w:rPr>
        <w:t xml:space="preserve"> and Clinical Data</w:t>
      </w:r>
      <w:r w:rsidRPr="62CC63DB">
        <w:rPr>
          <w:color w:val="000000" w:themeColor="text1"/>
        </w:rPr>
        <w:t xml:space="preserve"> at </w:t>
      </w:r>
      <w:r>
        <w:t>first CKD 4 visit</w:t>
      </w:r>
      <w:r w:rsidDel="002970F0">
        <w:rPr>
          <w:color w:val="000000" w:themeColor="text1"/>
        </w:rPr>
        <w:t xml:space="preserve"> </w:t>
      </w:r>
    </w:p>
    <w:tbl>
      <w:tblPr>
        <w:tblStyle w:val="TableGrid"/>
        <w:tblW w:w="9036" w:type="dxa"/>
        <w:tblLayout w:type="fixed"/>
        <w:tblLook w:val="0000" w:firstRow="0" w:lastRow="0" w:firstColumn="0" w:lastColumn="0" w:noHBand="0" w:noVBand="0"/>
      </w:tblPr>
      <w:tblGrid>
        <w:gridCol w:w="2635"/>
        <w:gridCol w:w="2504"/>
        <w:gridCol w:w="1252"/>
        <w:gridCol w:w="1349"/>
        <w:gridCol w:w="1296"/>
      </w:tblGrid>
      <w:tr w:rsidR="00D14A3E" w14:paraId="1DC3EFAB" w14:textId="77777777" w:rsidTr="004D647C">
        <w:trPr>
          <w:trHeight w:val="135"/>
        </w:trPr>
        <w:tc>
          <w:tcPr>
            <w:tcW w:w="2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AC3A2E" w14:textId="77777777" w:rsidR="00D14A3E" w:rsidRPr="00CC2AD5" w:rsidRDefault="00D14A3E" w:rsidP="004D647C">
            <w:pPr>
              <w:rPr>
                <w:sz w:val="20"/>
                <w:szCs w:val="20"/>
              </w:rPr>
            </w:pPr>
          </w:p>
          <w:p w14:paraId="7E40CEE6" w14:textId="77777777" w:rsidR="00D14A3E" w:rsidRPr="00CC2AD5" w:rsidRDefault="00D14A3E" w:rsidP="004D647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4E45BE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Total</w:t>
            </w:r>
          </w:p>
          <w:p w14:paraId="30D64AFD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(N=180)</w:t>
            </w:r>
          </w:p>
        </w:tc>
        <w:tc>
          <w:tcPr>
            <w:tcW w:w="12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0791E5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 xml:space="preserve">Chinese American </w:t>
            </w:r>
          </w:p>
          <w:p w14:paraId="4574CAB1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(N=82)</w:t>
            </w:r>
          </w:p>
        </w:tc>
        <w:tc>
          <w:tcPr>
            <w:tcW w:w="13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90D399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Others (N=98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12729E" w14:textId="77777777" w:rsidR="00D14A3E" w:rsidRPr="00CC2AD5" w:rsidRDefault="00D14A3E" w:rsidP="004D647C">
            <w:pPr>
              <w:jc w:val="center"/>
              <w:rPr>
                <w:b/>
                <w:bCs/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14A3E" w14:paraId="491D6588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CE258D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Diabetes, n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834F10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87 (49.7)</w:t>
            </w:r>
          </w:p>
          <w:p w14:paraId="6B7D0588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[N=17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4A2D3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2 (51.2)</w:t>
            </w:r>
          </w:p>
          <w:p w14:paraId="56B565BB" w14:textId="77777777" w:rsidR="00D14A3E" w:rsidRPr="00CC2AD5" w:rsidRDefault="00D14A3E" w:rsidP="004D647C">
            <w:pPr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0C8D1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5 (48.4)</w:t>
            </w:r>
          </w:p>
          <w:p w14:paraId="648DF3F0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[N=93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D421B1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71</w:t>
            </w:r>
          </w:p>
        </w:tc>
      </w:tr>
      <w:tr w:rsidR="00D14A3E" w14:paraId="15F294C0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CCF145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History of heart disease, n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5095E4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74 (42.1)</w:t>
            </w:r>
          </w:p>
          <w:p w14:paraId="1A934404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76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A50E6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6 (32.1) [N=8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26E4D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8 (50.5) [N=95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267210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14</w:t>
            </w:r>
          </w:p>
        </w:tc>
      </w:tr>
      <w:tr w:rsidR="00D14A3E" w14:paraId="4D9D2B8F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41416D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History of malignancy, n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77A480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8 (21.7)</w:t>
            </w:r>
          </w:p>
          <w:p w14:paraId="68EE9B4A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[N=17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C8491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3 (16.1) [N=8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A8BDB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5 (27.2) [N=94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82DE7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9</w:t>
            </w:r>
          </w:p>
        </w:tc>
      </w:tr>
      <w:tr w:rsidR="00D14A3E" w14:paraId="402C7E8F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9CECDC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Family history of kidney disease, n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377A95" w14:textId="77777777" w:rsidR="00D14A3E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2 (17.9)</w:t>
            </w:r>
          </w:p>
          <w:p w14:paraId="1766649F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23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2EEDF8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7 (13.7) [N=5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6C247F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5 (20.8) [N=72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C1216F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31</w:t>
            </w:r>
          </w:p>
        </w:tc>
      </w:tr>
      <w:tr w:rsidR="00D14A3E" w14:paraId="4262B651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00089F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Family history of dialysis, n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5778FA" w14:textId="77777777" w:rsidR="00D14A3E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5 (12.6)</w:t>
            </w:r>
          </w:p>
          <w:p w14:paraId="18C8F806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19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DFB28D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 (6.3) [N=48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D1CA2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2 (16.9) [N=71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450878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9</w:t>
            </w:r>
          </w:p>
        </w:tc>
      </w:tr>
      <w:tr w:rsidR="00D14A3E" w14:paraId="6B7A1D04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F90948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eGFR, mean (SD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E5F069" w14:textId="77777777" w:rsidR="00D14A3E" w:rsidRPr="00CC2AD5" w:rsidRDefault="00D14A3E" w:rsidP="004D647C">
            <w:pPr>
              <w:jc w:val="center"/>
              <w:rPr>
                <w:color w:val="000000"/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22.5 (5.8)</w:t>
            </w:r>
          </w:p>
          <w:p w14:paraId="6344E381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[N=174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D8B356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22.6 (5.8) [N=80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64E486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22.5 (5.9) [N=94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9FD34F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D14A3E" w14:paraId="20D009BE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B81FCF" w14:textId="77777777" w:rsidR="00D14A3E" w:rsidRPr="00CC2AD5" w:rsidRDefault="00D14A3E" w:rsidP="004D647C">
            <w:pPr>
              <w:spacing w:line="276" w:lineRule="auto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Systolic Blood Pressure, mean (SD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A92915" w14:textId="77777777" w:rsidR="00D14A3E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40.7 (24.1)</w:t>
            </w:r>
          </w:p>
          <w:p w14:paraId="1499DF2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68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128A72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39.3 (22.6) [N=76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5628D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41.9 (25.4) [N=92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6A338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49</w:t>
            </w:r>
          </w:p>
          <w:p w14:paraId="11486179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</w:p>
        </w:tc>
      </w:tr>
      <w:tr w:rsidR="00D14A3E" w14:paraId="2A5E0053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128CFF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Diastolic Blood Pressure, mean (SD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B7FDB6" w14:textId="77777777" w:rsidR="00D14A3E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75.1 (13.5)</w:t>
            </w:r>
          </w:p>
          <w:p w14:paraId="6F8CF83F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68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1C6D85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71.6 (11.6) [N=76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A238B1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78.1 (14.4) [N=92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65D30A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02</w:t>
            </w:r>
          </w:p>
        </w:tc>
      </w:tr>
      <w:tr w:rsidR="00D14A3E" w14:paraId="63CD0BDA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3F33E2" w14:textId="77777777" w:rsidR="00D14A3E" w:rsidRPr="00CC2AD5" w:rsidRDefault="00D14A3E" w:rsidP="004D647C">
            <w:pPr>
              <w:spacing w:line="276" w:lineRule="auto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 xml:space="preserve">Calcium, mean (SD)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B66D18" w14:textId="77777777" w:rsidR="00D14A3E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9.0 (0.6)</w:t>
            </w:r>
          </w:p>
          <w:p w14:paraId="238425A3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54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A4919E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9.0 (0.6) [N=73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73251B" w14:textId="77777777" w:rsidR="00D14A3E" w:rsidRPr="00CC2AD5" w:rsidRDefault="00D14A3E" w:rsidP="004D647C">
            <w:pPr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9.0 (0.7) [N=81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6333F4" w14:textId="77777777" w:rsidR="00D14A3E" w:rsidRPr="00CC2AD5" w:rsidRDefault="00D14A3E" w:rsidP="004D647C">
            <w:pPr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75</w:t>
            </w:r>
          </w:p>
        </w:tc>
      </w:tr>
      <w:tr w:rsidR="00D14A3E" w14:paraId="762D639D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4C9FD5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 xml:space="preserve">PTH, median [Q1-Q3] </w:t>
            </w:r>
          </w:p>
          <w:p w14:paraId="329C8EF6" w14:textId="77777777" w:rsidR="00D14A3E" w:rsidRPr="00CC2AD5" w:rsidRDefault="00D14A3E" w:rsidP="004D647C">
            <w:pPr>
              <w:spacing w:line="276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255260" w14:textId="77777777" w:rsidR="00D14A3E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62 [77-276]</w:t>
            </w:r>
          </w:p>
          <w:p w14:paraId="21D61301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9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A3D6F2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12 [60-171] [N=4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79C3A1" w14:textId="77777777" w:rsidR="00D14A3E" w:rsidRPr="00CC2AD5" w:rsidRDefault="00D14A3E" w:rsidP="004D647C">
            <w:pPr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10 [121-326] [N=49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52B66D" w14:textId="77777777" w:rsidR="00D14A3E" w:rsidRPr="00CC2AD5" w:rsidRDefault="00D14A3E" w:rsidP="004D647C">
            <w:pPr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01</w:t>
            </w:r>
          </w:p>
        </w:tc>
      </w:tr>
      <w:tr w:rsidR="00D14A3E" w14:paraId="675D1918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536D27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 xml:space="preserve">Serum albumin, mean (SD) </w:t>
            </w:r>
          </w:p>
          <w:p w14:paraId="098F5966" w14:textId="77777777" w:rsidR="00D14A3E" w:rsidRPr="00CC2AD5" w:rsidRDefault="00D14A3E" w:rsidP="004D647C">
            <w:pPr>
              <w:rPr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654491" w14:textId="77777777" w:rsidR="00D14A3E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.5 (0.6)</w:t>
            </w:r>
          </w:p>
          <w:p w14:paraId="57045673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4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756992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.5 (0.7) [N=68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5FE02E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.5 (0.6) [N=72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280BE5" w14:textId="77777777" w:rsidR="00D14A3E" w:rsidRPr="00CC2AD5" w:rsidRDefault="00D14A3E" w:rsidP="004D647C">
            <w:pPr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76</w:t>
            </w:r>
          </w:p>
        </w:tc>
      </w:tr>
      <w:tr w:rsidR="00D14A3E" w14:paraId="6CE52F6B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98A3CD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 xml:space="preserve">Phosphorous, mean (SD) </w:t>
            </w:r>
          </w:p>
          <w:p w14:paraId="6FD0F9DD" w14:textId="77777777" w:rsidR="00D14A3E" w:rsidRPr="00CC2AD5" w:rsidRDefault="00D14A3E" w:rsidP="004D647C">
            <w:pPr>
              <w:rPr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0E8002" w14:textId="77777777" w:rsidR="00D14A3E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.1 (0.9)</w:t>
            </w:r>
          </w:p>
          <w:p w14:paraId="2A5195C9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49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EBF752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.1 (0.9) [N=71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7BBA36" w14:textId="77777777" w:rsidR="00D14A3E" w:rsidRPr="00CC2AD5" w:rsidRDefault="00D14A3E" w:rsidP="004D647C">
            <w:pPr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.0 (0.9) [N=78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A39704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80</w:t>
            </w:r>
          </w:p>
        </w:tc>
      </w:tr>
      <w:tr w:rsidR="00D14A3E" w14:paraId="672E723D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591A34" w14:textId="77777777" w:rsidR="00D14A3E" w:rsidRPr="00CC2AD5" w:rsidRDefault="00D14A3E" w:rsidP="004D647C">
            <w:pPr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 xml:space="preserve">BUN, mean (SD)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4EF9D0" w14:textId="77777777" w:rsidR="00D14A3E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6.6 (15.7)</w:t>
            </w:r>
          </w:p>
          <w:p w14:paraId="58D24786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6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0ECAE8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9.3 (17.3) [N=76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8AD6FC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4.1 (13.7) [N=84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665DEE" w14:textId="77777777" w:rsidR="00D14A3E" w:rsidRPr="00CC2AD5" w:rsidRDefault="00D14A3E" w:rsidP="004D647C">
            <w:pP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4</w:t>
            </w:r>
          </w:p>
        </w:tc>
      </w:tr>
      <w:tr w:rsidR="00D14A3E" w14:paraId="23474AD0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E174E2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 xml:space="preserve">Hemoglobin, mean (SD)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4E036E" w14:textId="77777777" w:rsidR="00D14A3E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1.2 (1.7)</w:t>
            </w:r>
          </w:p>
          <w:p w14:paraId="32E65A12" w14:textId="77777777" w:rsidR="00D14A3E" w:rsidRPr="00CC2AD5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3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1A267A" w14:textId="77777777" w:rsidR="00D14A3E" w:rsidRPr="00CC2AD5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1.4 (1.5) [N=57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42EA2A" w14:textId="77777777" w:rsidR="00D14A3E" w:rsidRPr="00CC2AD5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1.0 (1.9) [N=78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1E30E9" w14:textId="77777777" w:rsidR="00D14A3E" w:rsidRPr="00CC2AD5" w:rsidRDefault="00D14A3E" w:rsidP="004D647C">
            <w:pPr>
              <w:jc w:val="center"/>
              <w:rPr>
                <w:color w:val="000000"/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D14A3E" w14:paraId="6C7C91B8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0DE42F" w14:textId="77777777" w:rsidR="00D14A3E" w:rsidRPr="00CC2AD5" w:rsidRDefault="00D14A3E" w:rsidP="004D647C">
            <w:pPr>
              <w:spacing w:line="276" w:lineRule="auto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Bicarbonate, mean (SD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F791A7" w14:textId="77777777" w:rsidR="00D14A3E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3.3 (3.4)</w:t>
            </w:r>
          </w:p>
          <w:p w14:paraId="109B7E73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71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4ECB65" w14:textId="77777777" w:rsidR="00D14A3E" w:rsidRPr="00CC2AD5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4.0 (3.6) [N=79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DDBA12" w14:textId="77777777" w:rsidR="00D14A3E" w:rsidRPr="00CC2AD5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2.8 (3.2) [N=92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3814A2" w14:textId="77777777" w:rsidR="00D14A3E" w:rsidRPr="00CC2AD5" w:rsidRDefault="00D14A3E" w:rsidP="004D647C">
            <w:pPr>
              <w:jc w:val="center"/>
              <w:rPr>
                <w:color w:val="000000"/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D14A3E" w14:paraId="496E76DE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EF3E40" w14:textId="77777777" w:rsidR="00D14A3E" w:rsidRPr="00CC2AD5" w:rsidRDefault="00D14A3E" w:rsidP="004D647C">
            <w:pPr>
              <w:spacing w:line="276" w:lineRule="auto"/>
              <w:rPr>
                <w:rFonts w:eastAsia="Arial"/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 xml:space="preserve">Potassium, median [Q1-Q3]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33E136" w14:textId="77777777" w:rsidR="00D14A3E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.5 [4.2-4.9]</w:t>
            </w:r>
          </w:p>
          <w:p w14:paraId="2B53A4CB" w14:textId="77777777" w:rsidR="00D14A3E" w:rsidRPr="00CC2AD5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[N=169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E5D7DD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.5 [4.1-4.8] [N=79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970424" w14:textId="77777777" w:rsidR="00D14A3E" w:rsidRPr="00CC2AD5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.5 [4.2-4.9] [N=90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869E29" w14:textId="77777777" w:rsidR="00D14A3E" w:rsidRPr="00CC2AD5" w:rsidRDefault="00D14A3E" w:rsidP="004D647C">
            <w:pPr>
              <w:jc w:val="center"/>
              <w:rPr>
                <w:color w:val="000000"/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D14A3E" w14:paraId="4E2C561C" w14:textId="77777777" w:rsidTr="004D647C">
        <w:trPr>
          <w:trHeight w:val="15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D2F2AC" w14:textId="77777777" w:rsidR="00D14A3E" w:rsidRPr="00CC2AD5" w:rsidRDefault="00D14A3E" w:rsidP="004D647C">
            <w:pPr>
              <w:spacing w:line="276" w:lineRule="auto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 xml:space="preserve">Creatinine, mean (SD)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B48A07" w14:textId="77777777" w:rsidR="00D14A3E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.0 (1.1)</w:t>
            </w:r>
          </w:p>
          <w:p w14:paraId="791FE457" w14:textId="77777777" w:rsidR="00D14A3E" w:rsidRPr="00CC2AD5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lastRenderedPageBreak/>
              <w:t>[N=17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87C77A" w14:textId="77777777" w:rsidR="00D14A3E" w:rsidRPr="00CC2AD5" w:rsidRDefault="00D14A3E" w:rsidP="004D64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lastRenderedPageBreak/>
              <w:t xml:space="preserve">2.9 (0.9) </w:t>
            </w:r>
            <w:r w:rsidRPr="00CC2AD5">
              <w:rPr>
                <w:sz w:val="20"/>
                <w:szCs w:val="20"/>
              </w:rPr>
              <w:lastRenderedPageBreak/>
              <w:t>[N=78]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FC867D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lastRenderedPageBreak/>
              <w:t xml:space="preserve">3.1 (1.3) </w:t>
            </w:r>
            <w:r w:rsidRPr="00CC2AD5">
              <w:rPr>
                <w:sz w:val="20"/>
                <w:szCs w:val="20"/>
              </w:rPr>
              <w:lastRenderedPageBreak/>
              <w:t>[N=92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C023DC" w14:textId="77777777" w:rsidR="00D14A3E" w:rsidRPr="00CC2AD5" w:rsidRDefault="00D14A3E" w:rsidP="004D647C">
            <w:pPr>
              <w:jc w:val="center"/>
              <w:rPr>
                <w:color w:val="000000"/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lastRenderedPageBreak/>
              <w:t>0.28</w:t>
            </w:r>
          </w:p>
        </w:tc>
      </w:tr>
    </w:tbl>
    <w:p w14:paraId="15F049F0" w14:textId="77777777" w:rsidR="00D14A3E" w:rsidRPr="0056601E" w:rsidRDefault="00D14A3E" w:rsidP="00D14A3E">
      <w:pPr>
        <w:spacing w:line="480" w:lineRule="auto"/>
      </w:pPr>
    </w:p>
    <w:p w14:paraId="3E5146E4" w14:textId="77777777" w:rsidR="00D14A3E" w:rsidRDefault="00D14A3E" w:rsidP="00D14A3E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F197657" w14:textId="5D298511" w:rsidR="00D14A3E" w:rsidRDefault="00D14A3E" w:rsidP="00D14A3E">
      <w:pPr>
        <w:spacing w:line="480" w:lineRule="auto"/>
        <w:rPr>
          <w:color w:val="000000" w:themeColor="text1"/>
        </w:rPr>
      </w:pPr>
      <w:r w:rsidRPr="006E432A">
        <w:rPr>
          <w:color w:val="000000" w:themeColor="text1"/>
        </w:rPr>
        <w:lastRenderedPageBreak/>
        <w:t>Supplemental Table 2:</w:t>
      </w:r>
      <w:r w:rsidRPr="00703302">
        <w:rPr>
          <w:color w:val="000000" w:themeColor="text1"/>
        </w:rPr>
        <w:t xml:space="preserve"> Additional</w:t>
      </w:r>
      <w:r>
        <w:rPr>
          <w:color w:val="000000" w:themeColor="text1"/>
        </w:rPr>
        <w:t xml:space="preserve"> data</w:t>
      </w:r>
      <w:r w:rsidR="00105795">
        <w:rPr>
          <w:color w:val="000000" w:themeColor="text1"/>
        </w:rPr>
        <w:t xml:space="preserve"> </w:t>
      </w:r>
      <w:r>
        <w:rPr>
          <w:color w:val="000000" w:themeColor="text1"/>
        </w:rPr>
        <w:t>at time between</w:t>
      </w:r>
      <w:r w:rsidRPr="62CC63D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first </w:t>
      </w:r>
      <w:r w:rsidRPr="62CC63DB">
        <w:rPr>
          <w:color w:val="000000" w:themeColor="text1"/>
        </w:rPr>
        <w:t xml:space="preserve">CKD 4 </w:t>
      </w:r>
      <w:r>
        <w:rPr>
          <w:color w:val="000000" w:themeColor="text1"/>
        </w:rPr>
        <w:t xml:space="preserve">visit </w:t>
      </w:r>
      <w:r w:rsidRPr="62CC63DB">
        <w:rPr>
          <w:color w:val="000000" w:themeColor="text1"/>
        </w:rPr>
        <w:t>and dialysis</w:t>
      </w:r>
      <w:r w:rsidRPr="62CC63DB">
        <w:rPr>
          <w:b/>
          <w:bCs/>
          <w:color w:val="000000" w:themeColor="text1"/>
        </w:rPr>
        <w:t xml:space="preserve"> </w:t>
      </w:r>
    </w:p>
    <w:tbl>
      <w:tblPr>
        <w:tblStyle w:val="1"/>
        <w:tblW w:w="9140" w:type="dxa"/>
        <w:tblLayout w:type="fixed"/>
        <w:tblLook w:val="0000" w:firstRow="0" w:lastRow="0" w:firstColumn="0" w:lastColumn="0" w:noHBand="0" w:noVBand="0"/>
      </w:tblPr>
      <w:tblGrid>
        <w:gridCol w:w="4410"/>
        <w:gridCol w:w="1134"/>
        <w:gridCol w:w="1567"/>
        <w:gridCol w:w="1034"/>
        <w:gridCol w:w="995"/>
      </w:tblGrid>
      <w:tr w:rsidR="00D14A3E" w14:paraId="378E172A" w14:textId="77777777" w:rsidTr="004D647C">
        <w:trPr>
          <w:trHeight w:val="135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1EDDB575" w14:textId="77777777" w:rsidR="00D14A3E" w:rsidRPr="00BC1330" w:rsidRDefault="00D14A3E" w:rsidP="004D647C">
            <w:pPr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 xml:space="preserve"> </w:t>
            </w:r>
          </w:p>
          <w:p w14:paraId="3A8718C7" w14:textId="77777777" w:rsidR="00D14A3E" w:rsidRPr="00BC1330" w:rsidRDefault="00D14A3E" w:rsidP="004D647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CE6AE0" w14:textId="77777777" w:rsidR="00D14A3E" w:rsidRPr="00BC1330" w:rsidRDefault="00D14A3E" w:rsidP="004D64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1330">
              <w:rPr>
                <w:b/>
                <w:bCs/>
                <w:sz w:val="20"/>
                <w:szCs w:val="20"/>
              </w:rPr>
              <w:t>Total</w:t>
            </w:r>
          </w:p>
          <w:p w14:paraId="68E6F262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b/>
                <w:bCs/>
                <w:sz w:val="20"/>
                <w:szCs w:val="20"/>
              </w:rPr>
              <w:t>(N=180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7EED7FBA" w14:textId="77777777" w:rsidR="00D14A3E" w:rsidRPr="00BC1330" w:rsidRDefault="00D14A3E" w:rsidP="004D64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1330">
              <w:rPr>
                <w:b/>
                <w:bCs/>
                <w:sz w:val="20"/>
                <w:szCs w:val="20"/>
              </w:rPr>
              <w:t>Chinese American</w:t>
            </w:r>
          </w:p>
          <w:p w14:paraId="7849F283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(N=82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47E973AA" w14:textId="77777777" w:rsidR="00D14A3E" w:rsidRPr="00BC1330" w:rsidRDefault="00D14A3E" w:rsidP="004D64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1330">
              <w:rPr>
                <w:b/>
                <w:bCs/>
                <w:sz w:val="20"/>
                <w:szCs w:val="20"/>
              </w:rPr>
              <w:t>Others</w:t>
            </w:r>
          </w:p>
          <w:p w14:paraId="62072622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b/>
                <w:bCs/>
                <w:sz w:val="20"/>
                <w:szCs w:val="20"/>
              </w:rPr>
              <w:t>(N=98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474EDD56" w14:textId="77777777" w:rsidR="00D14A3E" w:rsidRPr="00BC1330" w:rsidRDefault="00D14A3E" w:rsidP="004D64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1330">
              <w:rPr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D14A3E" w14:paraId="0106D384" w14:textId="77777777" w:rsidTr="004D647C">
        <w:trPr>
          <w:trHeight w:val="135"/>
        </w:trPr>
        <w:tc>
          <w:tcPr>
            <w:tcW w:w="4410" w:type="dxa"/>
            <w:tcBorders>
              <w:top w:val="single" w:sz="4" w:space="0" w:color="auto"/>
            </w:tcBorders>
          </w:tcPr>
          <w:p w14:paraId="611B87D0" w14:textId="77777777" w:rsidR="00D14A3E" w:rsidRPr="00BC1330" w:rsidRDefault="00D14A3E" w:rsidP="004D647C">
            <w:pPr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Number of times dialysis documentation in clinic notes (novel), median (IQR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36236E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7 (4-9)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4FFA303E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7 (4-10)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4C1988F9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5 (3-8)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AA8991E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0.034</w:t>
            </w:r>
          </w:p>
        </w:tc>
      </w:tr>
      <w:tr w:rsidR="00D14A3E" w14:paraId="381808AB" w14:textId="77777777" w:rsidTr="004D647C">
        <w:trPr>
          <w:trHeight w:val="135"/>
        </w:trPr>
        <w:tc>
          <w:tcPr>
            <w:tcW w:w="4410" w:type="dxa"/>
          </w:tcPr>
          <w:p w14:paraId="7DED2A98" w14:textId="77777777" w:rsidR="00D14A3E" w:rsidRPr="00BC1330" w:rsidRDefault="00D14A3E" w:rsidP="004D647C">
            <w:pPr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Interpreter present</w:t>
            </w:r>
          </w:p>
        </w:tc>
        <w:tc>
          <w:tcPr>
            <w:tcW w:w="1134" w:type="dxa"/>
          </w:tcPr>
          <w:p w14:paraId="0E87F98A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14:paraId="117CECCA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</w:tcPr>
          <w:p w14:paraId="0094CA11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</w:tcPr>
          <w:p w14:paraId="6718A8FE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</w:p>
        </w:tc>
      </w:tr>
      <w:tr w:rsidR="00D14A3E" w14:paraId="7C762840" w14:textId="77777777" w:rsidTr="004D647C">
        <w:trPr>
          <w:trHeight w:val="135"/>
        </w:trPr>
        <w:tc>
          <w:tcPr>
            <w:tcW w:w="4410" w:type="dxa"/>
          </w:tcPr>
          <w:p w14:paraId="0D1158BF" w14:textId="77777777" w:rsidR="00D14A3E" w:rsidRPr="00BC1330" w:rsidRDefault="00D14A3E" w:rsidP="004D64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C1330">
              <w:rPr>
                <w:sz w:val="20"/>
                <w:szCs w:val="20"/>
              </w:rPr>
              <w:t xml:space="preserve"> Nurse, n (%)</w:t>
            </w:r>
          </w:p>
        </w:tc>
        <w:tc>
          <w:tcPr>
            <w:tcW w:w="1134" w:type="dxa"/>
          </w:tcPr>
          <w:p w14:paraId="6D865BF2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1 (0.6)</w:t>
            </w:r>
          </w:p>
        </w:tc>
        <w:tc>
          <w:tcPr>
            <w:tcW w:w="1567" w:type="dxa"/>
          </w:tcPr>
          <w:p w14:paraId="56823478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0 (0.0)</w:t>
            </w:r>
          </w:p>
        </w:tc>
        <w:tc>
          <w:tcPr>
            <w:tcW w:w="1034" w:type="dxa"/>
          </w:tcPr>
          <w:p w14:paraId="5C23CC77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1 (1.0)</w:t>
            </w:r>
          </w:p>
        </w:tc>
        <w:tc>
          <w:tcPr>
            <w:tcW w:w="995" w:type="dxa"/>
          </w:tcPr>
          <w:p w14:paraId="6467C825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1.00</w:t>
            </w:r>
          </w:p>
        </w:tc>
      </w:tr>
      <w:tr w:rsidR="00D14A3E" w14:paraId="19BDEBC1" w14:textId="77777777" w:rsidTr="004D647C">
        <w:trPr>
          <w:trHeight w:val="135"/>
        </w:trPr>
        <w:tc>
          <w:tcPr>
            <w:tcW w:w="4410" w:type="dxa"/>
          </w:tcPr>
          <w:p w14:paraId="5BF32645" w14:textId="77777777" w:rsidR="00D14A3E" w:rsidRPr="00BC1330" w:rsidRDefault="00D14A3E" w:rsidP="004D64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C1330">
              <w:rPr>
                <w:sz w:val="20"/>
                <w:szCs w:val="20"/>
              </w:rPr>
              <w:t xml:space="preserve"> Other, n (%)</w:t>
            </w:r>
          </w:p>
        </w:tc>
        <w:tc>
          <w:tcPr>
            <w:tcW w:w="1134" w:type="dxa"/>
          </w:tcPr>
          <w:p w14:paraId="1A100B0C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2 (1.1)</w:t>
            </w:r>
          </w:p>
        </w:tc>
        <w:tc>
          <w:tcPr>
            <w:tcW w:w="1567" w:type="dxa"/>
          </w:tcPr>
          <w:p w14:paraId="74848700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0 (0.0)</w:t>
            </w:r>
          </w:p>
        </w:tc>
        <w:tc>
          <w:tcPr>
            <w:tcW w:w="1034" w:type="dxa"/>
          </w:tcPr>
          <w:p w14:paraId="1B3BFB52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2 (2.0)</w:t>
            </w:r>
          </w:p>
        </w:tc>
        <w:tc>
          <w:tcPr>
            <w:tcW w:w="995" w:type="dxa"/>
          </w:tcPr>
          <w:p w14:paraId="6725370D" w14:textId="77777777" w:rsidR="00D14A3E" w:rsidRPr="00BC1330" w:rsidRDefault="00D14A3E" w:rsidP="004D647C">
            <w:pPr>
              <w:jc w:val="center"/>
              <w:rPr>
                <w:sz w:val="20"/>
                <w:szCs w:val="20"/>
              </w:rPr>
            </w:pPr>
            <w:r w:rsidRPr="00BC1330">
              <w:rPr>
                <w:sz w:val="20"/>
                <w:szCs w:val="20"/>
              </w:rPr>
              <w:t>0.5</w:t>
            </w:r>
          </w:p>
        </w:tc>
      </w:tr>
      <w:tr w:rsidR="00D14A3E" w14:paraId="75BD79CC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260A1286" w14:textId="77777777" w:rsidR="00D14A3E" w:rsidRPr="00CC2AD5" w:rsidRDefault="00D14A3E" w:rsidP="004D647C">
            <w:pPr>
              <w:rPr>
                <w:color w:val="000000"/>
                <w:sz w:val="20"/>
                <w:szCs w:val="20"/>
              </w:rPr>
            </w:pPr>
            <w:r w:rsidRPr="00CC2AD5">
              <w:rPr>
                <w:color w:val="000000"/>
                <w:sz w:val="20"/>
                <w:szCs w:val="20"/>
              </w:rPr>
              <w:t>Symptoms recorded</w:t>
            </w:r>
          </w:p>
        </w:tc>
        <w:tc>
          <w:tcPr>
            <w:tcW w:w="1134" w:type="dxa"/>
            <w:noWrap/>
            <w:hideMark/>
          </w:tcPr>
          <w:p w14:paraId="6B755620" w14:textId="77777777" w:rsidR="00D14A3E" w:rsidRPr="00CC2AD5" w:rsidRDefault="00D14A3E" w:rsidP="004D647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7" w:type="dxa"/>
            <w:noWrap/>
            <w:hideMark/>
          </w:tcPr>
          <w:p w14:paraId="0F75F35A" w14:textId="77777777" w:rsidR="00D14A3E" w:rsidRPr="00CC2AD5" w:rsidRDefault="00D14A3E" w:rsidP="004D647C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034" w:type="dxa"/>
            <w:noWrap/>
            <w:hideMark/>
          </w:tcPr>
          <w:p w14:paraId="3B058290" w14:textId="77777777" w:rsidR="00D14A3E" w:rsidRPr="00CC2AD5" w:rsidRDefault="00D14A3E" w:rsidP="004D647C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14:paraId="5D6E90FF" w14:textId="77777777" w:rsidR="00D14A3E" w:rsidRPr="00CC2AD5" w:rsidRDefault="00D14A3E" w:rsidP="004D647C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</w:tr>
      <w:tr w:rsidR="00D14A3E" w14:paraId="01B4C6A0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00F68E49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Fatigue, n (%)</w:t>
            </w:r>
          </w:p>
        </w:tc>
        <w:tc>
          <w:tcPr>
            <w:tcW w:w="1134" w:type="dxa"/>
            <w:noWrap/>
            <w:hideMark/>
          </w:tcPr>
          <w:p w14:paraId="0DBD2DB6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30 (72.2)</w:t>
            </w:r>
          </w:p>
        </w:tc>
        <w:tc>
          <w:tcPr>
            <w:tcW w:w="1567" w:type="dxa"/>
            <w:noWrap/>
            <w:hideMark/>
          </w:tcPr>
          <w:p w14:paraId="2D8F5285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62 (75.6)</w:t>
            </w:r>
          </w:p>
        </w:tc>
        <w:tc>
          <w:tcPr>
            <w:tcW w:w="1034" w:type="dxa"/>
            <w:noWrap/>
            <w:hideMark/>
          </w:tcPr>
          <w:p w14:paraId="6E5D8E85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68 (69.4)</w:t>
            </w:r>
          </w:p>
        </w:tc>
        <w:tc>
          <w:tcPr>
            <w:tcW w:w="995" w:type="dxa"/>
            <w:noWrap/>
            <w:hideMark/>
          </w:tcPr>
          <w:p w14:paraId="1631707A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35</w:t>
            </w:r>
          </w:p>
        </w:tc>
      </w:tr>
      <w:tr w:rsidR="00D14A3E" w14:paraId="74D8DE9A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0F34947C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Nausea, n (%)</w:t>
            </w:r>
          </w:p>
        </w:tc>
        <w:tc>
          <w:tcPr>
            <w:tcW w:w="1134" w:type="dxa"/>
            <w:noWrap/>
            <w:hideMark/>
          </w:tcPr>
          <w:p w14:paraId="6F3120E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60 (33.3)</w:t>
            </w:r>
          </w:p>
        </w:tc>
        <w:tc>
          <w:tcPr>
            <w:tcW w:w="1567" w:type="dxa"/>
            <w:noWrap/>
            <w:hideMark/>
          </w:tcPr>
          <w:p w14:paraId="4AC8362D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7 (32.9)</w:t>
            </w:r>
          </w:p>
        </w:tc>
        <w:tc>
          <w:tcPr>
            <w:tcW w:w="1034" w:type="dxa"/>
            <w:noWrap/>
            <w:hideMark/>
          </w:tcPr>
          <w:p w14:paraId="7DD34AB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3 (33.7)</w:t>
            </w:r>
          </w:p>
        </w:tc>
        <w:tc>
          <w:tcPr>
            <w:tcW w:w="995" w:type="dxa"/>
            <w:noWrap/>
            <w:hideMark/>
          </w:tcPr>
          <w:p w14:paraId="2DE63DAD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92</w:t>
            </w:r>
          </w:p>
        </w:tc>
      </w:tr>
      <w:tr w:rsidR="00D14A3E" w14:paraId="7FB92D15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3EE0A219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Anorexia, n (%)</w:t>
            </w:r>
          </w:p>
        </w:tc>
        <w:tc>
          <w:tcPr>
            <w:tcW w:w="1134" w:type="dxa"/>
            <w:noWrap/>
            <w:hideMark/>
          </w:tcPr>
          <w:p w14:paraId="4AB75EFD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05 (58.3)</w:t>
            </w:r>
          </w:p>
        </w:tc>
        <w:tc>
          <w:tcPr>
            <w:tcW w:w="1567" w:type="dxa"/>
            <w:noWrap/>
            <w:hideMark/>
          </w:tcPr>
          <w:p w14:paraId="77C3FBCE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9 (59.8)</w:t>
            </w:r>
          </w:p>
        </w:tc>
        <w:tc>
          <w:tcPr>
            <w:tcW w:w="1034" w:type="dxa"/>
            <w:noWrap/>
            <w:hideMark/>
          </w:tcPr>
          <w:p w14:paraId="349FFD41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56 (57.1)</w:t>
            </w:r>
          </w:p>
        </w:tc>
        <w:tc>
          <w:tcPr>
            <w:tcW w:w="995" w:type="dxa"/>
            <w:noWrap/>
            <w:hideMark/>
          </w:tcPr>
          <w:p w14:paraId="78C38458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72</w:t>
            </w:r>
          </w:p>
        </w:tc>
      </w:tr>
      <w:tr w:rsidR="00D14A3E" w14:paraId="2DB9CA7F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7E038E43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Itching, n (%)</w:t>
            </w:r>
          </w:p>
        </w:tc>
        <w:tc>
          <w:tcPr>
            <w:tcW w:w="1134" w:type="dxa"/>
            <w:noWrap/>
            <w:hideMark/>
          </w:tcPr>
          <w:p w14:paraId="6975A87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59 (32.8)</w:t>
            </w:r>
          </w:p>
        </w:tc>
        <w:tc>
          <w:tcPr>
            <w:tcW w:w="1567" w:type="dxa"/>
            <w:noWrap/>
            <w:hideMark/>
          </w:tcPr>
          <w:p w14:paraId="61CD7888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0 (48.8)</w:t>
            </w:r>
          </w:p>
        </w:tc>
        <w:tc>
          <w:tcPr>
            <w:tcW w:w="1034" w:type="dxa"/>
            <w:noWrap/>
            <w:hideMark/>
          </w:tcPr>
          <w:p w14:paraId="2295F14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9 (19.4)</w:t>
            </w:r>
          </w:p>
        </w:tc>
        <w:tc>
          <w:tcPr>
            <w:tcW w:w="995" w:type="dxa"/>
            <w:noWrap/>
            <w:hideMark/>
          </w:tcPr>
          <w:p w14:paraId="6D5695B2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&lt;0.0001</w:t>
            </w:r>
          </w:p>
        </w:tc>
      </w:tr>
      <w:tr w:rsidR="00D14A3E" w14:paraId="423325DE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4B9A3524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Muscle Cramping, n (%)</w:t>
            </w:r>
          </w:p>
        </w:tc>
        <w:tc>
          <w:tcPr>
            <w:tcW w:w="1134" w:type="dxa"/>
            <w:noWrap/>
            <w:hideMark/>
          </w:tcPr>
          <w:p w14:paraId="75F57919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7 (20.6)</w:t>
            </w:r>
          </w:p>
        </w:tc>
        <w:tc>
          <w:tcPr>
            <w:tcW w:w="1567" w:type="dxa"/>
            <w:noWrap/>
            <w:hideMark/>
          </w:tcPr>
          <w:p w14:paraId="653397CF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6 (19.5)</w:t>
            </w:r>
          </w:p>
        </w:tc>
        <w:tc>
          <w:tcPr>
            <w:tcW w:w="1034" w:type="dxa"/>
            <w:noWrap/>
            <w:hideMark/>
          </w:tcPr>
          <w:p w14:paraId="0753D76A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1 (21.4)</w:t>
            </w:r>
          </w:p>
        </w:tc>
        <w:tc>
          <w:tcPr>
            <w:tcW w:w="995" w:type="dxa"/>
            <w:noWrap/>
            <w:hideMark/>
          </w:tcPr>
          <w:p w14:paraId="367BB09C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75</w:t>
            </w:r>
          </w:p>
        </w:tc>
      </w:tr>
      <w:tr w:rsidR="00D14A3E" w14:paraId="6067F555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3F407D48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SOB, n (%)</w:t>
            </w:r>
          </w:p>
        </w:tc>
        <w:tc>
          <w:tcPr>
            <w:tcW w:w="1134" w:type="dxa"/>
            <w:noWrap/>
            <w:hideMark/>
          </w:tcPr>
          <w:p w14:paraId="2812FF83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57 (31.7)</w:t>
            </w:r>
          </w:p>
        </w:tc>
        <w:tc>
          <w:tcPr>
            <w:tcW w:w="1567" w:type="dxa"/>
            <w:noWrap/>
            <w:hideMark/>
          </w:tcPr>
          <w:p w14:paraId="7BE0FB95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5 (30.5)</w:t>
            </w:r>
          </w:p>
        </w:tc>
        <w:tc>
          <w:tcPr>
            <w:tcW w:w="1034" w:type="dxa"/>
            <w:noWrap/>
            <w:hideMark/>
          </w:tcPr>
          <w:p w14:paraId="01208FC6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2 (32.7)</w:t>
            </w:r>
          </w:p>
        </w:tc>
        <w:tc>
          <w:tcPr>
            <w:tcW w:w="995" w:type="dxa"/>
            <w:noWrap/>
            <w:hideMark/>
          </w:tcPr>
          <w:p w14:paraId="59385028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76</w:t>
            </w:r>
          </w:p>
        </w:tc>
      </w:tr>
      <w:tr w:rsidR="00D14A3E" w14:paraId="6244D7EE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0F3BAB47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Edema, n (%)</w:t>
            </w:r>
          </w:p>
        </w:tc>
        <w:tc>
          <w:tcPr>
            <w:tcW w:w="1134" w:type="dxa"/>
            <w:noWrap/>
            <w:hideMark/>
          </w:tcPr>
          <w:p w14:paraId="7F267DC2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33 (73.9)</w:t>
            </w:r>
          </w:p>
        </w:tc>
        <w:tc>
          <w:tcPr>
            <w:tcW w:w="1567" w:type="dxa"/>
            <w:noWrap/>
            <w:hideMark/>
          </w:tcPr>
          <w:p w14:paraId="02B379CF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60 (73.2)</w:t>
            </w:r>
          </w:p>
        </w:tc>
        <w:tc>
          <w:tcPr>
            <w:tcW w:w="1034" w:type="dxa"/>
            <w:noWrap/>
            <w:hideMark/>
          </w:tcPr>
          <w:p w14:paraId="3A54B71E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73 (74.5)</w:t>
            </w:r>
          </w:p>
        </w:tc>
        <w:tc>
          <w:tcPr>
            <w:tcW w:w="995" w:type="dxa"/>
            <w:noWrap/>
            <w:hideMark/>
          </w:tcPr>
          <w:p w14:paraId="5F01C73A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84</w:t>
            </w:r>
          </w:p>
        </w:tc>
      </w:tr>
      <w:tr w:rsidR="00D14A3E" w14:paraId="7B96802B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061CB9D4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Irritability, n (%)</w:t>
            </w:r>
          </w:p>
        </w:tc>
        <w:tc>
          <w:tcPr>
            <w:tcW w:w="1134" w:type="dxa"/>
            <w:noWrap/>
            <w:hideMark/>
          </w:tcPr>
          <w:p w14:paraId="1711B0DE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 (0.6)</w:t>
            </w:r>
          </w:p>
        </w:tc>
        <w:tc>
          <w:tcPr>
            <w:tcW w:w="1567" w:type="dxa"/>
            <w:noWrap/>
            <w:hideMark/>
          </w:tcPr>
          <w:p w14:paraId="1CBAE6A1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 (0.0)</w:t>
            </w:r>
          </w:p>
        </w:tc>
        <w:tc>
          <w:tcPr>
            <w:tcW w:w="1034" w:type="dxa"/>
            <w:noWrap/>
            <w:hideMark/>
          </w:tcPr>
          <w:p w14:paraId="492E67E2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 (1.0)</w:t>
            </w:r>
          </w:p>
        </w:tc>
        <w:tc>
          <w:tcPr>
            <w:tcW w:w="995" w:type="dxa"/>
            <w:noWrap/>
            <w:hideMark/>
          </w:tcPr>
          <w:p w14:paraId="14542830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.00</w:t>
            </w:r>
          </w:p>
        </w:tc>
      </w:tr>
      <w:tr w:rsidR="00D14A3E" w14:paraId="1A098A2A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57BFDD71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Sleepiness, n (%)</w:t>
            </w:r>
          </w:p>
        </w:tc>
        <w:tc>
          <w:tcPr>
            <w:tcW w:w="1134" w:type="dxa"/>
            <w:noWrap/>
            <w:hideMark/>
          </w:tcPr>
          <w:p w14:paraId="769F2093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53 (29.4)</w:t>
            </w:r>
          </w:p>
        </w:tc>
        <w:tc>
          <w:tcPr>
            <w:tcW w:w="1567" w:type="dxa"/>
            <w:noWrap/>
            <w:hideMark/>
          </w:tcPr>
          <w:p w14:paraId="51B1902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1 (37.8)</w:t>
            </w:r>
          </w:p>
        </w:tc>
        <w:tc>
          <w:tcPr>
            <w:tcW w:w="1034" w:type="dxa"/>
            <w:noWrap/>
            <w:hideMark/>
          </w:tcPr>
          <w:p w14:paraId="23F3FF76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2 (22.5)</w:t>
            </w:r>
          </w:p>
        </w:tc>
        <w:tc>
          <w:tcPr>
            <w:tcW w:w="995" w:type="dxa"/>
            <w:noWrap/>
            <w:hideMark/>
          </w:tcPr>
          <w:p w14:paraId="629C1CC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24</w:t>
            </w:r>
          </w:p>
        </w:tc>
      </w:tr>
      <w:tr w:rsidR="00D14A3E" w14:paraId="23D982C3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7B062EBE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Mental status change, n (%)</w:t>
            </w:r>
          </w:p>
        </w:tc>
        <w:tc>
          <w:tcPr>
            <w:tcW w:w="1134" w:type="dxa"/>
            <w:noWrap/>
            <w:hideMark/>
          </w:tcPr>
          <w:p w14:paraId="373C25C9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5 (2.8)</w:t>
            </w:r>
          </w:p>
        </w:tc>
        <w:tc>
          <w:tcPr>
            <w:tcW w:w="1567" w:type="dxa"/>
            <w:noWrap/>
            <w:hideMark/>
          </w:tcPr>
          <w:p w14:paraId="1982661D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2 (2.4)</w:t>
            </w:r>
          </w:p>
        </w:tc>
        <w:tc>
          <w:tcPr>
            <w:tcW w:w="1034" w:type="dxa"/>
            <w:noWrap/>
            <w:hideMark/>
          </w:tcPr>
          <w:p w14:paraId="3A943510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3 (3.1)</w:t>
            </w:r>
          </w:p>
        </w:tc>
        <w:tc>
          <w:tcPr>
            <w:tcW w:w="995" w:type="dxa"/>
            <w:noWrap/>
            <w:hideMark/>
          </w:tcPr>
          <w:p w14:paraId="62C46813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.00</w:t>
            </w:r>
          </w:p>
        </w:tc>
      </w:tr>
      <w:tr w:rsidR="00D14A3E" w14:paraId="6C731F37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6A7A2EDB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Restless legs, n (%)</w:t>
            </w:r>
          </w:p>
        </w:tc>
        <w:tc>
          <w:tcPr>
            <w:tcW w:w="1134" w:type="dxa"/>
            <w:noWrap/>
            <w:hideMark/>
          </w:tcPr>
          <w:p w14:paraId="6C64745A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 (0.6)</w:t>
            </w:r>
          </w:p>
        </w:tc>
        <w:tc>
          <w:tcPr>
            <w:tcW w:w="1567" w:type="dxa"/>
            <w:noWrap/>
            <w:hideMark/>
          </w:tcPr>
          <w:p w14:paraId="64D09701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 (1.2)</w:t>
            </w:r>
          </w:p>
        </w:tc>
        <w:tc>
          <w:tcPr>
            <w:tcW w:w="1034" w:type="dxa"/>
            <w:noWrap/>
            <w:hideMark/>
          </w:tcPr>
          <w:p w14:paraId="313DFA60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 (0.0)</w:t>
            </w:r>
          </w:p>
        </w:tc>
        <w:tc>
          <w:tcPr>
            <w:tcW w:w="995" w:type="dxa"/>
            <w:noWrap/>
            <w:hideMark/>
          </w:tcPr>
          <w:p w14:paraId="31BAF5C4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46</w:t>
            </w:r>
          </w:p>
        </w:tc>
      </w:tr>
      <w:tr w:rsidR="00D14A3E" w14:paraId="2EEEEC07" w14:textId="77777777" w:rsidTr="004D647C">
        <w:trPr>
          <w:trHeight w:val="300"/>
        </w:trPr>
        <w:tc>
          <w:tcPr>
            <w:tcW w:w="4410" w:type="dxa"/>
            <w:noWrap/>
            <w:hideMark/>
          </w:tcPr>
          <w:p w14:paraId="178177F8" w14:textId="77777777" w:rsidR="00D14A3E" w:rsidRPr="00CC2AD5" w:rsidRDefault="00D14A3E" w:rsidP="004D647C">
            <w:pPr>
              <w:ind w:firstLineChars="100" w:firstLine="200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Change in functional status, n (%)</w:t>
            </w:r>
          </w:p>
        </w:tc>
        <w:tc>
          <w:tcPr>
            <w:tcW w:w="1134" w:type="dxa"/>
            <w:noWrap/>
            <w:hideMark/>
          </w:tcPr>
          <w:p w14:paraId="5CE429A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9 (5.0)</w:t>
            </w:r>
          </w:p>
        </w:tc>
        <w:tc>
          <w:tcPr>
            <w:tcW w:w="1567" w:type="dxa"/>
            <w:noWrap/>
            <w:hideMark/>
          </w:tcPr>
          <w:p w14:paraId="381ECD3A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4 (4.9)</w:t>
            </w:r>
          </w:p>
        </w:tc>
        <w:tc>
          <w:tcPr>
            <w:tcW w:w="1034" w:type="dxa"/>
            <w:noWrap/>
            <w:hideMark/>
          </w:tcPr>
          <w:p w14:paraId="10B3F095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5 (5.1)</w:t>
            </w:r>
          </w:p>
        </w:tc>
        <w:tc>
          <w:tcPr>
            <w:tcW w:w="995" w:type="dxa"/>
            <w:noWrap/>
            <w:hideMark/>
          </w:tcPr>
          <w:p w14:paraId="622134AE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1.00</w:t>
            </w:r>
          </w:p>
        </w:tc>
      </w:tr>
    </w:tbl>
    <w:p w14:paraId="1EE182D7" w14:textId="77777777" w:rsidR="00D14A3E" w:rsidRDefault="00D14A3E" w:rsidP="00D14A3E">
      <w:pPr>
        <w:spacing w:line="480" w:lineRule="auto"/>
      </w:pPr>
    </w:p>
    <w:p w14:paraId="4C6531B8" w14:textId="77777777" w:rsidR="00D14A3E" w:rsidRDefault="00D14A3E" w:rsidP="00D14A3E">
      <w:pPr>
        <w:spacing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613141D9" w14:textId="4303AA10" w:rsidR="00D14A3E" w:rsidRDefault="00D14A3E" w:rsidP="00D14A3E">
      <w:pPr>
        <w:spacing w:line="480" w:lineRule="auto"/>
        <w:rPr>
          <w:color w:val="000000" w:themeColor="text1"/>
          <w:sz w:val="19"/>
          <w:szCs w:val="19"/>
        </w:rPr>
      </w:pPr>
      <w:r>
        <w:rPr>
          <w:b/>
          <w:bCs/>
          <w:color w:val="000000" w:themeColor="text1"/>
        </w:rPr>
        <w:lastRenderedPageBreak/>
        <w:t xml:space="preserve">Supplemental </w:t>
      </w:r>
      <w:r w:rsidRPr="62CC63DB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3</w:t>
      </w:r>
      <w:r w:rsidRPr="62CC63DB">
        <w:rPr>
          <w:b/>
          <w:bCs/>
          <w:color w:val="000000" w:themeColor="text1"/>
        </w:rPr>
        <w:t>:</w:t>
      </w:r>
      <w:r w:rsidRPr="62CC63DB">
        <w:rPr>
          <w:color w:val="000000" w:themeColor="text1"/>
        </w:rPr>
        <w:t xml:space="preserve"> </w:t>
      </w:r>
      <w:r w:rsidR="00105795">
        <w:rPr>
          <w:color w:val="000000" w:themeColor="text1"/>
        </w:rPr>
        <w:t>Additional c</w:t>
      </w:r>
      <w:r>
        <w:rPr>
          <w:color w:val="000000" w:themeColor="text1"/>
        </w:rPr>
        <w:t>linical</w:t>
      </w:r>
      <w:r w:rsidRPr="62CC63DB">
        <w:rPr>
          <w:color w:val="000000" w:themeColor="text1"/>
        </w:rPr>
        <w:t xml:space="preserve"> </w:t>
      </w:r>
      <w:r>
        <w:rPr>
          <w:color w:val="000000" w:themeColor="text1"/>
        </w:rPr>
        <w:t>data</w:t>
      </w:r>
      <w:r w:rsidR="00105795">
        <w:rPr>
          <w:color w:val="000000" w:themeColor="text1"/>
        </w:rPr>
        <w:t xml:space="preserve"> </w:t>
      </w:r>
      <w:r w:rsidRPr="62CC63DB">
        <w:rPr>
          <w:color w:val="000000" w:themeColor="text1"/>
        </w:rPr>
        <w:t>at</w:t>
      </w:r>
      <w:r w:rsidR="00105795">
        <w:rPr>
          <w:color w:val="000000" w:themeColor="text1"/>
        </w:rPr>
        <w:t xml:space="preserve"> time of</w:t>
      </w:r>
      <w:r w:rsidRPr="62CC63DB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Pr="62CC63DB">
        <w:rPr>
          <w:color w:val="000000" w:themeColor="text1"/>
        </w:rPr>
        <w:t xml:space="preserve">irst </w:t>
      </w:r>
      <w:r>
        <w:rPr>
          <w:color w:val="000000" w:themeColor="text1"/>
        </w:rPr>
        <w:t xml:space="preserve">dialysis </w:t>
      </w:r>
    </w:p>
    <w:tbl>
      <w:tblPr>
        <w:tblStyle w:val="TableGrid"/>
        <w:tblW w:w="9123" w:type="dxa"/>
        <w:tblLayout w:type="fixed"/>
        <w:tblLook w:val="0000" w:firstRow="0" w:lastRow="0" w:firstColumn="0" w:lastColumn="0" w:noHBand="0" w:noVBand="0"/>
      </w:tblPr>
      <w:tblGrid>
        <w:gridCol w:w="3327"/>
        <w:gridCol w:w="1619"/>
        <w:gridCol w:w="1354"/>
        <w:gridCol w:w="1653"/>
        <w:gridCol w:w="1154"/>
        <w:gridCol w:w="16"/>
      </w:tblGrid>
      <w:tr w:rsidR="00D14A3E" w14:paraId="56C556D0" w14:textId="77777777" w:rsidTr="004D647C">
        <w:trPr>
          <w:trHeight w:val="135"/>
        </w:trPr>
        <w:tc>
          <w:tcPr>
            <w:tcW w:w="33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B81226" w14:textId="77777777" w:rsidR="00D14A3E" w:rsidRPr="00E95EB2" w:rsidRDefault="00D14A3E" w:rsidP="004D647C">
            <w:pPr>
              <w:rPr>
                <w:rFonts w:ascii="Times" w:hAnsi="Times"/>
                <w:sz w:val="20"/>
                <w:szCs w:val="20"/>
              </w:rPr>
            </w:pPr>
          </w:p>
          <w:p w14:paraId="659D205B" w14:textId="77777777" w:rsidR="00D14A3E" w:rsidRPr="00E95EB2" w:rsidRDefault="00D14A3E" w:rsidP="004D647C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EF3A1E" w14:textId="77777777" w:rsidR="00D14A3E" w:rsidRPr="00E95EB2" w:rsidRDefault="00D14A3E" w:rsidP="004D647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otal</w:t>
            </w:r>
          </w:p>
          <w:p w14:paraId="0F9582CB" w14:textId="77777777" w:rsidR="00D14A3E" w:rsidRPr="00E95EB2" w:rsidRDefault="00D14A3E" w:rsidP="004D647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95EB2">
              <w:rPr>
                <w:rFonts w:ascii="Times" w:hAnsi="Times"/>
                <w:b/>
                <w:bCs/>
                <w:sz w:val="20"/>
                <w:szCs w:val="20"/>
              </w:rPr>
              <w:t>(N=180)</w:t>
            </w: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C75CD1" w14:textId="77777777" w:rsidR="00D14A3E" w:rsidRPr="00E95EB2" w:rsidRDefault="00D14A3E" w:rsidP="004D647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95EB2">
              <w:rPr>
                <w:rFonts w:ascii="Times" w:hAnsi="Times"/>
                <w:b/>
                <w:bCs/>
                <w:sz w:val="20"/>
                <w:szCs w:val="20"/>
              </w:rPr>
              <w:t>Chinese American</w:t>
            </w:r>
          </w:p>
          <w:p w14:paraId="7C40AB2B" w14:textId="77777777" w:rsidR="00D14A3E" w:rsidRPr="00E95EB2" w:rsidRDefault="00D14A3E" w:rsidP="004D647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95EB2">
              <w:rPr>
                <w:rFonts w:ascii="Times" w:hAnsi="Times"/>
                <w:b/>
                <w:bCs/>
                <w:sz w:val="20"/>
                <w:szCs w:val="20"/>
              </w:rPr>
              <w:t>(N=82)</w:t>
            </w:r>
          </w:p>
        </w:tc>
        <w:tc>
          <w:tcPr>
            <w:tcW w:w="16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F38A61" w14:textId="77777777" w:rsidR="00D14A3E" w:rsidRPr="00E95EB2" w:rsidRDefault="00D14A3E" w:rsidP="004D647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95EB2">
              <w:rPr>
                <w:rFonts w:ascii="Times" w:hAnsi="Times"/>
                <w:b/>
                <w:bCs/>
                <w:sz w:val="20"/>
                <w:szCs w:val="20"/>
              </w:rPr>
              <w:t>Others (N=98)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108B86" w14:textId="77777777" w:rsidR="00D14A3E" w:rsidRPr="00E95EB2" w:rsidRDefault="00D14A3E" w:rsidP="004D647C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5EB2">
              <w:rPr>
                <w:rFonts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 w:rsidR="00D14A3E" w14:paraId="616658CD" w14:textId="77777777" w:rsidTr="004D647C">
        <w:trPr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A0602C" w14:textId="77777777" w:rsidR="00D14A3E" w:rsidRPr="00C24AB4" w:rsidRDefault="00D14A3E" w:rsidP="004D647C">
            <w:pPr>
              <w:spacing w:line="276" w:lineRule="auto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Systolic Blood Pressure, mean (S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96666F" w14:textId="77777777" w:rsidR="00D14A3E" w:rsidRPr="002970F0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2970F0">
              <w:rPr>
                <w:rFonts w:ascii="Times" w:hAnsi="Times" w:cs="Calibri"/>
                <w:sz w:val="20"/>
                <w:szCs w:val="20"/>
              </w:rPr>
              <w:t>141.8 (25.8) [N=154]</w:t>
            </w:r>
          </w:p>
          <w:p w14:paraId="5EE459C2" w14:textId="77777777" w:rsidR="00D14A3E" w:rsidRPr="00C24AB4" w:rsidRDefault="00D14A3E" w:rsidP="004D647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545279" w14:textId="77777777" w:rsidR="00D14A3E" w:rsidRPr="002970F0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2970F0">
              <w:rPr>
                <w:rFonts w:ascii="Times" w:hAnsi="Times" w:cs="Calibri"/>
                <w:sz w:val="20"/>
                <w:szCs w:val="20"/>
              </w:rPr>
              <w:t>141.1 (23.8) [N=75]</w:t>
            </w:r>
          </w:p>
          <w:p w14:paraId="32ECEB7C" w14:textId="77777777" w:rsidR="00D14A3E" w:rsidRPr="00C24AB4" w:rsidRDefault="00D14A3E" w:rsidP="004D647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12D3BB" w14:textId="77777777" w:rsidR="00D14A3E" w:rsidRPr="002970F0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2970F0">
              <w:rPr>
                <w:rFonts w:ascii="Times" w:hAnsi="Times" w:cs="Calibri"/>
                <w:sz w:val="20"/>
                <w:szCs w:val="20"/>
              </w:rPr>
              <w:t>142.4 (27.6) [N=79]</w:t>
            </w:r>
          </w:p>
          <w:p w14:paraId="5B51850C" w14:textId="77777777" w:rsidR="00D14A3E" w:rsidRPr="00C24AB4" w:rsidRDefault="00D14A3E" w:rsidP="004D647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A0E93" w14:textId="77777777" w:rsidR="00D14A3E" w:rsidRPr="002970F0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2970F0">
              <w:rPr>
                <w:rFonts w:ascii="Times" w:hAnsi="Times" w:cs="Calibri"/>
                <w:sz w:val="20"/>
                <w:szCs w:val="20"/>
              </w:rPr>
              <w:t>0.76</w:t>
            </w:r>
          </w:p>
          <w:p w14:paraId="3CBE08DA" w14:textId="77777777" w:rsidR="00D14A3E" w:rsidRPr="00C24AB4" w:rsidRDefault="00D14A3E" w:rsidP="004D647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14A3E" w14:paraId="6935546B" w14:textId="77777777" w:rsidTr="004D647C">
        <w:trPr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69A6DC" w14:textId="77777777" w:rsidR="00D14A3E" w:rsidRPr="00C24AB4" w:rsidRDefault="00D14A3E" w:rsidP="004D647C">
            <w:pPr>
              <w:rPr>
                <w:rFonts w:ascii="Times" w:hAnsi="Times"/>
                <w:sz w:val="20"/>
                <w:szCs w:val="20"/>
              </w:rPr>
            </w:pPr>
            <w:r w:rsidRPr="00C24AB4">
              <w:rPr>
                <w:rFonts w:ascii="Times" w:hAnsi="Times"/>
                <w:sz w:val="20"/>
                <w:szCs w:val="20"/>
              </w:rPr>
              <w:t>Diastolic Blood Pressure, mean (S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331F77" w14:textId="77777777" w:rsidR="00D14A3E" w:rsidRPr="00C24AB4" w:rsidRDefault="00D14A3E" w:rsidP="004D647C">
            <w:pPr>
              <w:jc w:val="center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71.1 (15.0) [N=153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4ACE08" w14:textId="77777777" w:rsidR="00D14A3E" w:rsidRPr="00C24AB4" w:rsidRDefault="00D14A3E" w:rsidP="004D647C">
            <w:pPr>
              <w:jc w:val="center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68.3 (14.3) [N=75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CECC6A" w14:textId="77777777" w:rsidR="00D14A3E" w:rsidRPr="00C24AB4" w:rsidRDefault="00D14A3E" w:rsidP="004D647C">
            <w:pPr>
              <w:jc w:val="center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73.7 (15.3) [N=78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4F199" w14:textId="77777777" w:rsidR="00D14A3E" w:rsidRPr="00C24AB4" w:rsidRDefault="00D14A3E" w:rsidP="004D647C">
            <w:pPr>
              <w:jc w:val="center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0.025</w:t>
            </w:r>
          </w:p>
        </w:tc>
      </w:tr>
      <w:tr w:rsidR="00D14A3E" w14:paraId="055BFC5A" w14:textId="77777777" w:rsidTr="004D647C">
        <w:trPr>
          <w:gridAfter w:val="1"/>
          <w:wAfter w:w="16" w:type="dxa"/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F484E8" w14:textId="77777777" w:rsidR="00D14A3E" w:rsidRPr="00C24AB4" w:rsidRDefault="00D14A3E" w:rsidP="004D647C">
            <w:pPr>
              <w:spacing w:line="276" w:lineRule="auto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 xml:space="preserve">Calcium, mean (SD)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9B91AB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8.6 (0.9)</w:t>
            </w:r>
          </w:p>
          <w:p w14:paraId="333041B6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152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55AEDE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8.7 (0.9) [N=73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226CFD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8.6 (0.9)</w:t>
            </w:r>
          </w:p>
          <w:p w14:paraId="32BC06CB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79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5D6E43" w14:textId="77777777" w:rsidR="00D14A3E" w:rsidRPr="00C24AB4" w:rsidRDefault="00D14A3E" w:rsidP="004D647C">
            <w:pPr>
              <w:jc w:val="center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eastAsia="Arial" w:hAnsi="Times" w:cs="Calibri"/>
                <w:sz w:val="20"/>
                <w:szCs w:val="20"/>
              </w:rPr>
              <w:t>0.85</w:t>
            </w:r>
          </w:p>
        </w:tc>
      </w:tr>
      <w:tr w:rsidR="00D14A3E" w14:paraId="3863A43C" w14:textId="77777777" w:rsidTr="004D647C">
        <w:trPr>
          <w:gridAfter w:val="1"/>
          <w:wAfter w:w="16" w:type="dxa"/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ECAD7C" w14:textId="77777777" w:rsidR="00D14A3E" w:rsidRPr="00C24AB4" w:rsidRDefault="00D14A3E" w:rsidP="004D647C">
            <w:pPr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 xml:space="preserve">PTH, median [Q1-Q3] </w:t>
            </w:r>
          </w:p>
          <w:p w14:paraId="76C84F00" w14:textId="77777777" w:rsidR="00D14A3E" w:rsidRPr="00C24AB4" w:rsidRDefault="00D14A3E" w:rsidP="004D647C">
            <w:pPr>
              <w:spacing w:line="276" w:lineRule="auto"/>
              <w:rPr>
                <w:rFonts w:ascii="Times" w:eastAsia="Arial" w:hAnsi="Times" w:cs="Calibr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8BB4D9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275 [204-432] [N=62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A5E0CA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276 [203-450] [N=30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AD9E3E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264 [204-351] [N=3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89C89EA" w14:textId="77777777" w:rsidR="00D14A3E" w:rsidRPr="00C24AB4" w:rsidRDefault="00D14A3E" w:rsidP="004D647C">
            <w:pPr>
              <w:jc w:val="center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eastAsia="Arial" w:hAnsi="Times" w:cs="Calibri"/>
                <w:sz w:val="20"/>
                <w:szCs w:val="20"/>
              </w:rPr>
              <w:t>0.50</w:t>
            </w:r>
          </w:p>
        </w:tc>
      </w:tr>
      <w:tr w:rsidR="00D14A3E" w14:paraId="31A33874" w14:textId="77777777" w:rsidTr="004D647C">
        <w:trPr>
          <w:gridAfter w:val="1"/>
          <w:wAfter w:w="16" w:type="dxa"/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A05D8C" w14:textId="77777777" w:rsidR="00D14A3E" w:rsidRPr="00C24AB4" w:rsidRDefault="00D14A3E" w:rsidP="004D647C">
            <w:pPr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 xml:space="preserve">Serum albumin, mean (SD) </w:t>
            </w:r>
          </w:p>
          <w:p w14:paraId="6031B633" w14:textId="77777777" w:rsidR="00D14A3E" w:rsidRPr="00C24AB4" w:rsidRDefault="00D14A3E" w:rsidP="004D647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27A368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3.5 (0.6)</w:t>
            </w:r>
          </w:p>
          <w:p w14:paraId="01B4C7AB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129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5C9A67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3.3 (0.7) [N=64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9C2C7F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3.7 (0.5)</w:t>
            </w:r>
          </w:p>
          <w:p w14:paraId="7863F520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6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DBFC988" w14:textId="77777777" w:rsidR="00D14A3E" w:rsidRPr="00C24AB4" w:rsidRDefault="00D14A3E" w:rsidP="004D647C">
            <w:pPr>
              <w:jc w:val="center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eastAsia="Arial" w:hAnsi="Times" w:cs="Calibri"/>
                <w:sz w:val="20"/>
                <w:szCs w:val="20"/>
              </w:rPr>
              <w:t>0.0003</w:t>
            </w:r>
          </w:p>
        </w:tc>
      </w:tr>
      <w:tr w:rsidR="00D14A3E" w14:paraId="0549A3A6" w14:textId="77777777" w:rsidTr="004D647C">
        <w:trPr>
          <w:gridAfter w:val="1"/>
          <w:wAfter w:w="16" w:type="dxa"/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B99002" w14:textId="77777777" w:rsidR="00D14A3E" w:rsidRPr="00C24AB4" w:rsidRDefault="00D14A3E" w:rsidP="004D647C">
            <w:pPr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 xml:space="preserve">Phosphorous, mean (SD) </w:t>
            </w:r>
          </w:p>
          <w:p w14:paraId="32D67CB6" w14:textId="77777777" w:rsidR="00D14A3E" w:rsidRPr="00C24AB4" w:rsidRDefault="00D14A3E" w:rsidP="004D647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7B1FBE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5.2 [4.5-6.3] [N=151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7D9CC2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5.2 [4.5-6.4] [N=74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F3850E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5.3 [4.5-6.1] [N=7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D446E56" w14:textId="77777777" w:rsidR="00D14A3E" w:rsidRPr="00C24AB4" w:rsidRDefault="00D14A3E" w:rsidP="004D647C">
            <w:pPr>
              <w:spacing w:line="276" w:lineRule="auto"/>
              <w:jc w:val="center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eastAsia="Arial" w:hAnsi="Times" w:cs="Calibri"/>
                <w:sz w:val="20"/>
                <w:szCs w:val="20"/>
              </w:rPr>
              <w:t>0.73</w:t>
            </w:r>
          </w:p>
        </w:tc>
      </w:tr>
      <w:tr w:rsidR="00D14A3E" w14:paraId="500945AE" w14:textId="77777777" w:rsidTr="004D647C">
        <w:trPr>
          <w:gridAfter w:val="1"/>
          <w:wAfter w:w="16" w:type="dxa"/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17D8F0" w14:textId="77777777" w:rsidR="00D14A3E" w:rsidRPr="00C24AB4" w:rsidRDefault="00D14A3E" w:rsidP="004D647C">
            <w:pPr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 xml:space="preserve">BUN, mean (SD)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EA73E3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82.2 (29.1) [N=164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6C9950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82.4 (27.6) [N=79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4287B4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82.0 (30.6) [N=8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5CBE9D" w14:textId="77777777" w:rsidR="00D14A3E" w:rsidRPr="00C24AB4" w:rsidRDefault="00D14A3E" w:rsidP="004D647C">
            <w:pPr>
              <w:spacing w:line="276" w:lineRule="auto"/>
              <w:jc w:val="center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eastAsia="Arial" w:hAnsi="Times" w:cs="Calibri"/>
                <w:sz w:val="20"/>
                <w:szCs w:val="20"/>
              </w:rPr>
              <w:t>0.93</w:t>
            </w:r>
          </w:p>
        </w:tc>
      </w:tr>
      <w:tr w:rsidR="00D14A3E" w14:paraId="7480A63A" w14:textId="77777777" w:rsidTr="004D647C">
        <w:trPr>
          <w:gridAfter w:val="1"/>
          <w:wAfter w:w="16" w:type="dxa"/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C30A57" w14:textId="77777777" w:rsidR="00D14A3E" w:rsidRPr="00C24AB4" w:rsidRDefault="00D14A3E" w:rsidP="004D647C">
            <w:pPr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 xml:space="preserve">Hemoglobin, mean (SD)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70752F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9.7 (1.6)</w:t>
            </w:r>
          </w:p>
          <w:p w14:paraId="544C7426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145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10BB30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9.8 (1.4) [N=67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E9CAB2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9.7 (1.8)</w:t>
            </w:r>
          </w:p>
          <w:p w14:paraId="0411F997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78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A0D10D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24AB4">
              <w:rPr>
                <w:rFonts w:ascii="Times" w:hAnsi="Times" w:cs="Calibri"/>
                <w:color w:val="000000"/>
                <w:sz w:val="20"/>
                <w:szCs w:val="20"/>
              </w:rPr>
              <w:t>0.87</w:t>
            </w:r>
          </w:p>
        </w:tc>
      </w:tr>
      <w:tr w:rsidR="00D14A3E" w14:paraId="53F69022" w14:textId="77777777" w:rsidTr="004D647C">
        <w:trPr>
          <w:gridAfter w:val="1"/>
          <w:wAfter w:w="16" w:type="dxa"/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75FC5B" w14:textId="77777777" w:rsidR="00D14A3E" w:rsidRPr="00C24AB4" w:rsidRDefault="00D14A3E" w:rsidP="004D647C">
            <w:pPr>
              <w:spacing w:line="276" w:lineRule="auto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Bicarbonate, mean (S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5ED724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21.3 (4.1) [N=165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70871A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21.7 (3.9) [N=77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FBB00F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20.9 (4.3)</w:t>
            </w:r>
          </w:p>
          <w:p w14:paraId="799E1174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88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107F75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24AB4">
              <w:rPr>
                <w:rFonts w:ascii="Times" w:hAnsi="Times" w:cs="Calibri"/>
                <w:color w:val="000000"/>
                <w:sz w:val="20"/>
                <w:szCs w:val="20"/>
              </w:rPr>
              <w:t>0.25</w:t>
            </w:r>
          </w:p>
        </w:tc>
      </w:tr>
      <w:tr w:rsidR="00D14A3E" w14:paraId="77BC73DB" w14:textId="77777777" w:rsidTr="004D647C">
        <w:trPr>
          <w:gridAfter w:val="1"/>
          <w:wAfter w:w="16" w:type="dxa"/>
          <w:trHeight w:val="15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044005" w14:textId="77777777" w:rsidR="00D14A3E" w:rsidRPr="00C24AB4" w:rsidRDefault="00D14A3E" w:rsidP="004D647C">
            <w:pPr>
              <w:spacing w:line="276" w:lineRule="auto"/>
              <w:rPr>
                <w:rFonts w:ascii="Times" w:eastAsia="Arial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 xml:space="preserve">Potassium, median [Q1-Q3]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18C738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4.6 (0.7)</w:t>
            </w:r>
          </w:p>
          <w:p w14:paraId="749FB384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163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B6B8AE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4.6 (0.7) [N=77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D7AA13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4.5 (0.7)</w:t>
            </w:r>
          </w:p>
          <w:p w14:paraId="4DA483F4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8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B66F471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0.58</w:t>
            </w:r>
          </w:p>
        </w:tc>
      </w:tr>
      <w:tr w:rsidR="00D14A3E" w14:paraId="747BD523" w14:textId="77777777" w:rsidTr="004D647C">
        <w:trPr>
          <w:gridAfter w:val="1"/>
          <w:wAfter w:w="16" w:type="dxa"/>
          <w:trHeight w:val="15"/>
        </w:trPr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B58C7A" w14:textId="77777777" w:rsidR="00D14A3E" w:rsidRPr="00C24AB4" w:rsidRDefault="00D14A3E" w:rsidP="004D647C">
            <w:pPr>
              <w:spacing w:line="276" w:lineRule="auto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 xml:space="preserve">Creatinine, mean (SD) 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DAD7CC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6.3 (3.2)</w:t>
            </w:r>
          </w:p>
          <w:p w14:paraId="04957EC9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165]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2D980B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6.5 (2.9) [N=78]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2ED295" w14:textId="77777777" w:rsidR="00D14A3E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6.1 (3.4)</w:t>
            </w:r>
          </w:p>
          <w:p w14:paraId="7551903E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[N=87]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78CDD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24AB4">
              <w:rPr>
                <w:rFonts w:ascii="Times" w:hAnsi="Times" w:cs="Calibri"/>
                <w:sz w:val="20"/>
                <w:szCs w:val="20"/>
              </w:rPr>
              <w:t>0.44</w:t>
            </w:r>
          </w:p>
          <w:p w14:paraId="0383DB2C" w14:textId="77777777" w:rsidR="00D14A3E" w:rsidRPr="00C24AB4" w:rsidRDefault="00D14A3E" w:rsidP="004D647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</w:tbl>
    <w:p w14:paraId="4DAC9BB8" w14:textId="77777777" w:rsidR="00D14A3E" w:rsidRPr="0056601E" w:rsidRDefault="00D14A3E" w:rsidP="00D14A3E">
      <w:pPr>
        <w:spacing w:line="480" w:lineRule="auto"/>
      </w:pPr>
    </w:p>
    <w:p w14:paraId="71DED35B" w14:textId="77777777" w:rsidR="00D14A3E" w:rsidRDefault="00D14A3E" w:rsidP="00D14A3E">
      <w:pPr>
        <w:spacing w:line="276" w:lineRule="auto"/>
      </w:pPr>
      <w:r>
        <w:br w:type="page"/>
      </w:r>
    </w:p>
    <w:p w14:paraId="0C5F5162" w14:textId="1B267EC7" w:rsidR="00D14A3E" w:rsidRDefault="00D14A3E" w:rsidP="00D14A3E">
      <w:pPr>
        <w:rPr>
          <w:color w:val="000000" w:themeColor="text1"/>
        </w:rPr>
      </w:pPr>
      <w:r>
        <w:lastRenderedPageBreak/>
        <w:t xml:space="preserve">Supplemental </w:t>
      </w:r>
      <w:r w:rsidRPr="62CC63DB">
        <w:rPr>
          <w:color w:val="000000" w:themeColor="text1"/>
        </w:rPr>
        <w:t xml:space="preserve">Table </w:t>
      </w:r>
      <w:r>
        <w:rPr>
          <w:color w:val="000000" w:themeColor="text1"/>
        </w:rPr>
        <w:t>4</w:t>
      </w:r>
      <w:r w:rsidRPr="62CC63DB">
        <w:rPr>
          <w:color w:val="000000" w:themeColor="text1"/>
        </w:rPr>
        <w:t>:</w:t>
      </w:r>
      <w:r w:rsidR="00105795">
        <w:rPr>
          <w:color w:val="000000" w:themeColor="text1"/>
        </w:rPr>
        <w:t xml:space="preserve"> Additional l</w:t>
      </w:r>
      <w:r w:rsidRPr="62CC63DB">
        <w:rPr>
          <w:color w:val="000000" w:themeColor="text1"/>
        </w:rPr>
        <w:t xml:space="preserve">inear regression of </w:t>
      </w:r>
      <w:r>
        <w:rPr>
          <w:color w:val="000000" w:themeColor="text1"/>
        </w:rPr>
        <w:t xml:space="preserve">log-transformed </w:t>
      </w:r>
      <w:r w:rsidRPr="62CC63DB">
        <w:rPr>
          <w:color w:val="000000" w:themeColor="text1"/>
        </w:rPr>
        <w:t xml:space="preserve">time </w:t>
      </w:r>
      <w:r>
        <w:rPr>
          <w:color w:val="000000" w:themeColor="text1"/>
        </w:rPr>
        <w:t>between</w:t>
      </w:r>
      <w:r w:rsidRPr="62CC63DB">
        <w:rPr>
          <w:color w:val="000000" w:themeColor="text1"/>
        </w:rPr>
        <w:t xml:space="preserve"> </w:t>
      </w:r>
      <w:r>
        <w:rPr>
          <w:color w:val="000000" w:themeColor="text1"/>
        </w:rPr>
        <w:t>first CKD 4 visit and first dialysis</w:t>
      </w:r>
      <w:r w:rsidRPr="62CC63DB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5"/>
        <w:gridCol w:w="1110"/>
        <w:gridCol w:w="1635"/>
        <w:gridCol w:w="1005"/>
      </w:tblGrid>
      <w:tr w:rsidR="00D14A3E" w:rsidRPr="00BC1330" w14:paraId="2699BD25" w14:textId="77777777" w:rsidTr="004D647C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3FC1D1BA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09979E19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898CA2D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3890D074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D14A3E" w:rsidRPr="00BC1330" w14:paraId="5A55AAA9" w14:textId="77777777" w:rsidTr="004D647C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72FA0776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Intercept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7CFD1D98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-1.2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565476F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38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6972207F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02</w:t>
            </w:r>
          </w:p>
        </w:tc>
      </w:tr>
      <w:tr w:rsidR="00D14A3E" w:rsidRPr="00BC1330" w14:paraId="2CCCCBA6" w14:textId="77777777" w:rsidTr="004D647C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2380FF45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Chinese American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6CDC6C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21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F503396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1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2D7D32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3</w:t>
            </w:r>
          </w:p>
        </w:tc>
      </w:tr>
      <w:tr w:rsidR="00D14A3E" w:rsidRPr="00BC1330" w14:paraId="10F3E0F7" w14:textId="77777777" w:rsidTr="004D647C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47AD6D88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Age at eGFR &lt;30 mL/min/1.73m</w:t>
            </w:r>
            <w:r w:rsidRPr="00CC2AD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634FDD29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0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9E4572C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04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7F0EE55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56</w:t>
            </w:r>
          </w:p>
        </w:tc>
      </w:tr>
      <w:tr w:rsidR="00D14A3E" w:rsidRPr="00BC1330" w14:paraId="6AB0A3E0" w14:textId="77777777" w:rsidTr="004D647C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770A0C0A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Female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577CD132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8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A7244DA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1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3CC8494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41</w:t>
            </w:r>
          </w:p>
        </w:tc>
      </w:tr>
      <w:tr w:rsidR="00D14A3E" w:rsidRPr="00BC1330" w14:paraId="6BFBCBA4" w14:textId="77777777" w:rsidTr="004D647C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158BBC38" w14:textId="77777777" w:rsidR="00D14A3E" w:rsidRPr="00CC2AD5" w:rsidRDefault="00D14A3E" w:rsidP="004D647C">
            <w:pPr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eGFR&lt;30 mL/min/1.73m</w:t>
            </w:r>
            <w:r w:rsidRPr="00CC2AD5">
              <w:rPr>
                <w:sz w:val="20"/>
                <w:szCs w:val="20"/>
                <w:vertAlign w:val="superscript"/>
              </w:rPr>
              <w:t>2</w:t>
            </w:r>
            <w:r w:rsidRPr="00CC2A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CC05CC7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5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AB40D1E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8681509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&lt;0.0001</w:t>
            </w:r>
          </w:p>
        </w:tc>
      </w:tr>
      <w:tr w:rsidR="00D14A3E" w:rsidRPr="00BC1330" w14:paraId="1A74AAB4" w14:textId="77777777" w:rsidTr="004D647C">
        <w:trPr>
          <w:trHeight w:val="300"/>
        </w:trPr>
        <w:tc>
          <w:tcPr>
            <w:tcW w:w="3255" w:type="dxa"/>
            <w:tcMar>
              <w:left w:w="105" w:type="dxa"/>
              <w:right w:w="105" w:type="dxa"/>
            </w:tcMar>
          </w:tcPr>
          <w:p w14:paraId="35C03675" w14:textId="77777777" w:rsidR="00D14A3E" w:rsidRPr="00CC2AD5" w:rsidRDefault="00D14A3E" w:rsidP="004D647C">
            <w:pPr>
              <w:rPr>
                <w:sz w:val="20"/>
                <w:szCs w:val="20"/>
                <w:lang w:val="de-DE"/>
              </w:rPr>
            </w:pPr>
            <w:r w:rsidRPr="00CC2AD5">
              <w:rPr>
                <w:sz w:val="20"/>
                <w:szCs w:val="20"/>
                <w:lang w:val="de-DE"/>
              </w:rPr>
              <w:t>Serum albumin at eGFR &lt;30 mL/min/1.73m</w:t>
            </w:r>
            <w:r w:rsidRPr="00CC2AD5">
              <w:rPr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9F6054A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3*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E35B91B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E0B16C0" w14:textId="77777777" w:rsidR="00D14A3E" w:rsidRPr="00CC2AD5" w:rsidRDefault="00D14A3E" w:rsidP="004D647C">
            <w:pPr>
              <w:jc w:val="center"/>
              <w:rPr>
                <w:sz w:val="20"/>
                <w:szCs w:val="20"/>
              </w:rPr>
            </w:pPr>
            <w:r w:rsidRPr="00CC2AD5">
              <w:rPr>
                <w:sz w:val="20"/>
                <w:szCs w:val="20"/>
              </w:rPr>
              <w:t>0.0002</w:t>
            </w:r>
          </w:p>
        </w:tc>
      </w:tr>
    </w:tbl>
    <w:p w14:paraId="08C584E6" w14:textId="77777777" w:rsidR="00D14A3E" w:rsidRPr="00CC2AD5" w:rsidRDefault="00D14A3E" w:rsidP="00D14A3E">
      <w:pPr>
        <w:spacing w:line="480" w:lineRule="auto"/>
        <w:rPr>
          <w:sz w:val="20"/>
          <w:szCs w:val="20"/>
        </w:rPr>
      </w:pPr>
      <w:r w:rsidRPr="00CC2AD5">
        <w:rPr>
          <w:sz w:val="20"/>
          <w:szCs w:val="20"/>
        </w:rPr>
        <w:t>*Effect of a 0.1-unit change in serum albumin</w:t>
      </w:r>
    </w:p>
    <w:p w14:paraId="1C88264D" w14:textId="77777777" w:rsidR="00D14A3E" w:rsidRDefault="00D14A3E" w:rsidP="00D14A3E">
      <w:pPr>
        <w:spacing w:line="480" w:lineRule="auto"/>
      </w:pPr>
    </w:p>
    <w:p w14:paraId="2E321B09" w14:textId="77777777" w:rsidR="00D14A3E" w:rsidRDefault="00D14A3E" w:rsidP="00D14A3E">
      <w:pPr>
        <w:spacing w:line="276" w:lineRule="auto"/>
      </w:pPr>
      <w:r>
        <w:br w:type="page"/>
      </w:r>
    </w:p>
    <w:p w14:paraId="5343F18C" w14:textId="60B8FC48" w:rsidR="00D14A3E" w:rsidRDefault="00D14A3E" w:rsidP="00D14A3E">
      <w:pPr>
        <w:spacing w:line="480" w:lineRule="auto"/>
      </w:pPr>
      <w:r>
        <w:lastRenderedPageBreak/>
        <w:t xml:space="preserve">Supplemental Table 5: </w:t>
      </w:r>
      <w:r w:rsidR="00105795">
        <w:t>Additional n</w:t>
      </w:r>
      <w:r>
        <w:t xml:space="preserve">egative binomial regression of rate of visits between first CKD 4 visit and first dialysis </w:t>
      </w:r>
      <w:bookmarkStart w:id="0" w:name="_GoBack"/>
      <w:bookmarkEnd w:id="0"/>
    </w:p>
    <w:tbl>
      <w:tblPr>
        <w:tblW w:w="9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2"/>
        <w:gridCol w:w="1558"/>
        <w:gridCol w:w="1477"/>
        <w:gridCol w:w="1636"/>
        <w:gridCol w:w="1457"/>
      </w:tblGrid>
      <w:tr w:rsidR="00D14A3E" w:rsidRPr="00FF51D2" w14:paraId="36D01AD9" w14:textId="77777777" w:rsidTr="004D647C">
        <w:tc>
          <w:tcPr>
            <w:tcW w:w="3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67A6C" w14:textId="77777777" w:rsidR="00D14A3E" w:rsidRPr="00FF51D2" w:rsidRDefault="00D14A3E" w:rsidP="004D647C">
            <w:pPr>
              <w:spacing w:line="480" w:lineRule="auto"/>
            </w:pPr>
            <w:r w:rsidRPr="00FF51D2">
              <w:rPr>
                <w:b/>
                <w:bCs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7705" w14:textId="77777777" w:rsidR="00D14A3E" w:rsidRPr="00FF51D2" w:rsidRDefault="00D14A3E" w:rsidP="004D647C">
            <w:pPr>
              <w:spacing w:line="480" w:lineRule="auto"/>
            </w:pPr>
            <w:r w:rsidRPr="00FF51D2">
              <w:rPr>
                <w:b/>
                <w:bCs/>
              </w:rPr>
              <w:t xml:space="preserve">Incidence </w:t>
            </w:r>
          </w:p>
          <w:p w14:paraId="4C59E956" w14:textId="77777777" w:rsidR="00D14A3E" w:rsidRPr="00FF51D2" w:rsidRDefault="00D14A3E" w:rsidP="004D647C">
            <w:pPr>
              <w:spacing w:line="480" w:lineRule="auto"/>
            </w:pPr>
            <w:r w:rsidRPr="00FF51D2">
              <w:rPr>
                <w:b/>
                <w:bCs/>
              </w:rPr>
              <w:t>Rate Ratio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95F03" w14:textId="77777777" w:rsidR="00D14A3E" w:rsidRPr="00FF51D2" w:rsidRDefault="00D14A3E" w:rsidP="004D647C">
            <w:pPr>
              <w:spacing w:line="480" w:lineRule="auto"/>
            </w:pPr>
            <w:r w:rsidRPr="00FF51D2">
              <w:rPr>
                <w:b/>
                <w:bCs/>
              </w:rPr>
              <w:t>95% Confidence Limit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EB69A" w14:textId="77777777" w:rsidR="00D14A3E" w:rsidRPr="00FF51D2" w:rsidRDefault="00D14A3E" w:rsidP="004D647C">
            <w:pPr>
              <w:spacing w:line="480" w:lineRule="auto"/>
            </w:pPr>
            <w:r w:rsidRPr="00FF51D2">
              <w:rPr>
                <w:b/>
                <w:bCs/>
              </w:rPr>
              <w:t>p-value</w:t>
            </w:r>
          </w:p>
        </w:tc>
      </w:tr>
      <w:tr w:rsidR="00D14A3E" w:rsidRPr="00FF51D2" w14:paraId="7E6F5DFE" w14:textId="77777777" w:rsidTr="004D647C">
        <w:trPr>
          <w:trHeight w:val="495"/>
        </w:trPr>
        <w:tc>
          <w:tcPr>
            <w:tcW w:w="3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B5B2" w14:textId="77777777" w:rsidR="00D14A3E" w:rsidRPr="00FF51D2" w:rsidRDefault="00D14A3E" w:rsidP="004D647C">
            <w:pPr>
              <w:spacing w:line="480" w:lineRule="auto"/>
            </w:pPr>
            <w:r w:rsidRPr="00FF51D2">
              <w:t>Chinese American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156B7" w14:textId="77777777" w:rsidR="00D14A3E" w:rsidRPr="00FF51D2" w:rsidRDefault="00D14A3E" w:rsidP="004D647C">
            <w:pPr>
              <w:spacing w:line="480" w:lineRule="auto"/>
            </w:pPr>
            <w:r w:rsidRPr="00FF51D2">
              <w:t>1.09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87749" w14:textId="77777777" w:rsidR="00D14A3E" w:rsidRPr="00FF51D2" w:rsidRDefault="00D14A3E" w:rsidP="004D647C">
            <w:pPr>
              <w:spacing w:line="480" w:lineRule="auto"/>
            </w:pPr>
            <w:r w:rsidRPr="00FF51D2">
              <w:t>0.6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4E5F6" w14:textId="77777777" w:rsidR="00D14A3E" w:rsidRPr="00FF51D2" w:rsidRDefault="00D14A3E" w:rsidP="004D647C">
            <w:pPr>
              <w:spacing w:line="480" w:lineRule="auto"/>
            </w:pPr>
            <w:r w:rsidRPr="00FF51D2">
              <w:t>1.75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70248" w14:textId="77777777" w:rsidR="00D14A3E" w:rsidRPr="00FF51D2" w:rsidRDefault="00D14A3E" w:rsidP="004D647C">
            <w:pPr>
              <w:spacing w:line="480" w:lineRule="auto"/>
            </w:pPr>
            <w:r w:rsidRPr="00FF51D2">
              <w:t>0.73</w:t>
            </w:r>
          </w:p>
        </w:tc>
      </w:tr>
      <w:tr w:rsidR="00D14A3E" w:rsidRPr="00FF51D2" w14:paraId="0A8D6627" w14:textId="77777777" w:rsidTr="004D647C">
        <w:trPr>
          <w:trHeight w:val="49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5D150" w14:textId="77777777" w:rsidR="00D14A3E" w:rsidRPr="00FF51D2" w:rsidRDefault="00D14A3E" w:rsidP="004D647C">
            <w:pPr>
              <w:spacing w:line="480" w:lineRule="auto"/>
            </w:pPr>
            <w:r w:rsidRPr="00FF51D2">
              <w:t>Age at eGFR 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B9D16" w14:textId="77777777" w:rsidR="00D14A3E" w:rsidRPr="00FF51D2" w:rsidRDefault="00D14A3E" w:rsidP="004D647C">
            <w:pPr>
              <w:spacing w:line="480" w:lineRule="auto"/>
            </w:pPr>
            <w:r w:rsidRPr="00FF51D2"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4995" w14:textId="77777777" w:rsidR="00D14A3E" w:rsidRPr="00FF51D2" w:rsidRDefault="00D14A3E" w:rsidP="004D647C">
            <w:pPr>
              <w:spacing w:line="480" w:lineRule="auto"/>
            </w:pPr>
            <w:r w:rsidRPr="00FF51D2"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A4E1" w14:textId="77777777" w:rsidR="00D14A3E" w:rsidRPr="00FF51D2" w:rsidRDefault="00D14A3E" w:rsidP="004D647C">
            <w:pPr>
              <w:spacing w:line="480" w:lineRule="auto"/>
            </w:pPr>
            <w:r w:rsidRPr="00FF51D2">
              <w:t>1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F3E14" w14:textId="77777777" w:rsidR="00D14A3E" w:rsidRPr="00FF51D2" w:rsidRDefault="00D14A3E" w:rsidP="004D647C">
            <w:pPr>
              <w:spacing w:line="480" w:lineRule="auto"/>
            </w:pPr>
            <w:r w:rsidRPr="00FF51D2">
              <w:t>0.41</w:t>
            </w:r>
          </w:p>
        </w:tc>
      </w:tr>
      <w:tr w:rsidR="00D14A3E" w:rsidRPr="00FF51D2" w14:paraId="211F8A7F" w14:textId="77777777" w:rsidTr="004D647C">
        <w:trPr>
          <w:trHeight w:val="49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49452" w14:textId="77777777" w:rsidR="00D14A3E" w:rsidRPr="00FF51D2" w:rsidRDefault="00D14A3E" w:rsidP="004D647C">
            <w:pPr>
              <w:spacing w:line="480" w:lineRule="auto"/>
            </w:pPr>
            <w:r w:rsidRPr="00FF51D2">
              <w:t>Value of eGFR 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B09CB" w14:textId="77777777" w:rsidR="00D14A3E" w:rsidRPr="00FF51D2" w:rsidRDefault="00D14A3E" w:rsidP="004D647C">
            <w:pPr>
              <w:spacing w:line="480" w:lineRule="auto"/>
            </w:pPr>
            <w:r w:rsidRPr="00FF51D2">
              <w:t>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3A243" w14:textId="77777777" w:rsidR="00D14A3E" w:rsidRPr="00FF51D2" w:rsidRDefault="00D14A3E" w:rsidP="004D647C">
            <w:pPr>
              <w:spacing w:line="480" w:lineRule="auto"/>
            </w:pPr>
            <w:r w:rsidRPr="00FF51D2">
              <w:t>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4C560" w14:textId="77777777" w:rsidR="00D14A3E" w:rsidRPr="00FF51D2" w:rsidRDefault="00D14A3E" w:rsidP="004D647C">
            <w:pPr>
              <w:spacing w:line="480" w:lineRule="auto"/>
            </w:pPr>
            <w:r w:rsidRPr="00FF51D2"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AFF7" w14:textId="77777777" w:rsidR="00D14A3E" w:rsidRPr="00FF51D2" w:rsidRDefault="00D14A3E" w:rsidP="004D647C">
            <w:pPr>
              <w:spacing w:line="480" w:lineRule="auto"/>
            </w:pPr>
            <w:r w:rsidRPr="00FF51D2">
              <w:t>0.03</w:t>
            </w:r>
          </w:p>
        </w:tc>
      </w:tr>
      <w:tr w:rsidR="00D14A3E" w:rsidRPr="00FF51D2" w14:paraId="57EE08BE" w14:textId="77777777" w:rsidTr="004D647C">
        <w:trPr>
          <w:trHeight w:val="49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0F60A" w14:textId="77777777" w:rsidR="00D14A3E" w:rsidRPr="00FF51D2" w:rsidRDefault="00D14A3E" w:rsidP="004D647C">
            <w:pPr>
              <w:spacing w:line="480" w:lineRule="auto"/>
            </w:pPr>
            <w:r w:rsidRPr="00FF51D2"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BB78B" w14:textId="77777777" w:rsidR="00D14A3E" w:rsidRPr="00FF51D2" w:rsidRDefault="00D14A3E" w:rsidP="004D647C">
            <w:pPr>
              <w:spacing w:line="480" w:lineRule="auto"/>
            </w:pPr>
            <w:r w:rsidRPr="00FF51D2">
              <w:t>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D4E81" w14:textId="77777777" w:rsidR="00D14A3E" w:rsidRPr="00FF51D2" w:rsidRDefault="00D14A3E" w:rsidP="004D647C">
            <w:pPr>
              <w:spacing w:line="480" w:lineRule="auto"/>
            </w:pPr>
            <w:r w:rsidRPr="00FF51D2">
              <w:t>0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59D8" w14:textId="77777777" w:rsidR="00D14A3E" w:rsidRPr="00FF51D2" w:rsidRDefault="00D14A3E" w:rsidP="004D647C">
            <w:pPr>
              <w:spacing w:line="480" w:lineRule="auto"/>
            </w:pPr>
            <w:r w:rsidRPr="00FF51D2">
              <w:t>1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890A" w14:textId="77777777" w:rsidR="00D14A3E" w:rsidRPr="00FF51D2" w:rsidRDefault="00D14A3E" w:rsidP="004D647C">
            <w:pPr>
              <w:spacing w:line="480" w:lineRule="auto"/>
            </w:pPr>
            <w:r w:rsidRPr="00FF51D2">
              <w:t>0.42</w:t>
            </w:r>
          </w:p>
        </w:tc>
      </w:tr>
      <w:tr w:rsidR="00D14A3E" w:rsidRPr="00FF51D2" w14:paraId="0E31A546" w14:textId="77777777" w:rsidTr="004D647C">
        <w:trPr>
          <w:trHeight w:val="495"/>
        </w:trPr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23F22" w14:textId="77777777" w:rsidR="00D14A3E" w:rsidRPr="00FF51D2" w:rsidRDefault="00D14A3E" w:rsidP="004D647C">
            <w:pPr>
              <w:spacing w:line="480" w:lineRule="auto"/>
            </w:pPr>
            <w:r w:rsidRPr="00FF51D2">
              <w:t>Serum Albumin at eGFR &lt;30</w:t>
            </w:r>
            <w: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DA96" w14:textId="77777777" w:rsidR="00D14A3E" w:rsidRPr="00FF51D2" w:rsidRDefault="00D14A3E" w:rsidP="004D647C">
            <w:pPr>
              <w:spacing w:line="480" w:lineRule="auto"/>
            </w:pPr>
            <w:r w:rsidRPr="00FF51D2">
              <w:t>0.97</w:t>
            </w:r>
            <w: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A812A" w14:textId="77777777" w:rsidR="00D14A3E" w:rsidRPr="00FF51D2" w:rsidRDefault="00D14A3E" w:rsidP="004D647C">
            <w:pPr>
              <w:spacing w:line="480" w:lineRule="auto"/>
            </w:pPr>
            <w:r w:rsidRPr="00FF51D2">
              <w:t>0.9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9E57A" w14:textId="77777777" w:rsidR="00D14A3E" w:rsidRPr="00FF51D2" w:rsidRDefault="00D14A3E" w:rsidP="004D647C">
            <w:pPr>
              <w:spacing w:line="480" w:lineRule="auto"/>
            </w:pPr>
            <w:r w:rsidRPr="00FF51D2"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53C29" w14:textId="77777777" w:rsidR="00D14A3E" w:rsidRPr="00FF51D2" w:rsidRDefault="00D14A3E" w:rsidP="004D647C">
            <w:pPr>
              <w:spacing w:line="480" w:lineRule="auto"/>
            </w:pPr>
            <w:r w:rsidRPr="00FF51D2">
              <w:t>0.05</w:t>
            </w:r>
          </w:p>
        </w:tc>
      </w:tr>
    </w:tbl>
    <w:p w14:paraId="219E20A2" w14:textId="77777777" w:rsidR="00D14A3E" w:rsidRDefault="00D14A3E" w:rsidP="00D14A3E">
      <w:pPr>
        <w:spacing w:line="480" w:lineRule="auto"/>
      </w:pPr>
      <w:r>
        <w:t>*IRR for a 0.1-unit change in serum albumin</w:t>
      </w:r>
    </w:p>
    <w:p w14:paraId="4A56B527" w14:textId="77777777" w:rsidR="00D14A3E" w:rsidRPr="0056601E" w:rsidRDefault="00D14A3E" w:rsidP="00D14A3E">
      <w:pPr>
        <w:spacing w:line="480" w:lineRule="auto"/>
      </w:pPr>
    </w:p>
    <w:p w14:paraId="76FBA07D" w14:textId="77777777" w:rsidR="00ED4C7F" w:rsidRDefault="00ED4C7F"/>
    <w:sectPr w:rsidR="00ED4C7F" w:rsidSect="008D6851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A9F94A" w14:textId="77777777" w:rsidR="004E61A8" w:rsidRDefault="004E61A8">
      <w:r>
        <w:separator/>
      </w:r>
    </w:p>
  </w:endnote>
  <w:endnote w:type="continuationSeparator" w:id="0">
    <w:p w14:paraId="4112DD73" w14:textId="77777777" w:rsidR="004E61A8" w:rsidRDefault="004E6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9573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706BE3" w14:textId="77777777" w:rsidR="00526B41" w:rsidRDefault="004E61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685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2E7D1B0" w14:textId="77777777" w:rsidR="00526B41" w:rsidRDefault="00526B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8157D7" w14:textId="77777777" w:rsidR="004E61A8" w:rsidRDefault="004E61A8">
      <w:r>
        <w:separator/>
      </w:r>
    </w:p>
  </w:footnote>
  <w:footnote w:type="continuationSeparator" w:id="0">
    <w:p w14:paraId="4BB37387" w14:textId="77777777" w:rsidR="004E61A8" w:rsidRDefault="004E6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4A3E"/>
    <w:rsid w:val="000603DE"/>
    <w:rsid w:val="000F486D"/>
    <w:rsid w:val="00105795"/>
    <w:rsid w:val="0017416B"/>
    <w:rsid w:val="001A3E76"/>
    <w:rsid w:val="001B0AE9"/>
    <w:rsid w:val="001F1D6C"/>
    <w:rsid w:val="00212798"/>
    <w:rsid w:val="00223B82"/>
    <w:rsid w:val="00255481"/>
    <w:rsid w:val="00276B90"/>
    <w:rsid w:val="002F6006"/>
    <w:rsid w:val="00304642"/>
    <w:rsid w:val="003253C8"/>
    <w:rsid w:val="004D06A2"/>
    <w:rsid w:val="004E61A8"/>
    <w:rsid w:val="00526B41"/>
    <w:rsid w:val="00584C72"/>
    <w:rsid w:val="005F080B"/>
    <w:rsid w:val="00691006"/>
    <w:rsid w:val="006A0369"/>
    <w:rsid w:val="007562D1"/>
    <w:rsid w:val="008D6851"/>
    <w:rsid w:val="00913871"/>
    <w:rsid w:val="00926F0D"/>
    <w:rsid w:val="00985772"/>
    <w:rsid w:val="00AB1E8B"/>
    <w:rsid w:val="00C03FED"/>
    <w:rsid w:val="00C25473"/>
    <w:rsid w:val="00CD54E6"/>
    <w:rsid w:val="00D14A3E"/>
    <w:rsid w:val="00D15289"/>
    <w:rsid w:val="00D30BEC"/>
    <w:rsid w:val="00ED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F7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A3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14A3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14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A3E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14A3E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4A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A3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14A3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14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A3E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14A3E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4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6</Words>
  <Characters>3883</Characters>
  <Application>Microsoft Office Word</Application>
  <DocSecurity>0</DocSecurity>
  <Lines>485</Lines>
  <Paragraphs>388</Paragraphs>
  <ScaleCrop>false</ScaleCrop>
  <Company/>
  <LinksUpToDate>false</LinksUpToDate>
  <CharactersWithSpaces>4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vitz, Abigail Leigh</dc:creator>
  <cp:keywords/>
  <dc:description/>
  <cp:lastModifiedBy>E744616</cp:lastModifiedBy>
  <cp:revision>3</cp:revision>
  <dcterms:created xsi:type="dcterms:W3CDTF">2023-07-30T21:25:00Z</dcterms:created>
  <dcterms:modified xsi:type="dcterms:W3CDTF">2024-01-22T13:20:00Z</dcterms:modified>
</cp:coreProperties>
</file>